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2. Pathogenic Mutations Detected in the </w:t>
      </w:r>
      <w:r>
        <w:rPr>
          <w:b/>
          <w:i/>
          <w:lang w:val="en-US"/>
        </w:rPr>
        <w:t>APC</w:t>
      </w:r>
      <w:r>
        <w:rPr>
          <w:b/>
          <w:lang w:val="en-US"/>
        </w:rPr>
        <w:t xml:space="preserve"> Gen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979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442"/>
        <w:gridCol w:w="3420"/>
        <w:gridCol w:w="3208"/>
        <w:gridCol w:w="2801"/>
      </w:tblGrid>
      <w:tr>
        <w:trPr>
          <w:trHeight w:val="315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Patient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APC ex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Mutation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Consequence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Reference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5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Putative low </w:t>
            </w:r>
            <w:r>
              <w:rPr>
                <w:i/>
                <w:color w:val="000000"/>
                <w:lang w:val="en-US" w:eastAsia="en-US"/>
              </w:rPr>
              <w:t>APC</w:t>
            </w:r>
            <w:r>
              <w:rPr>
                <w:color w:val="000000"/>
                <w:lang w:val="en-US" w:eastAsia="en-US"/>
              </w:rPr>
              <w:t xml:space="preserve"> expression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9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g.765*-?_c.8390+?del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hole gene deletion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euller&lt;/Author&gt;&lt;Year&gt;2004&lt;/Year&gt;&lt;RecNum&gt;81&lt;/RecNum&gt;&lt;MDL&gt;&lt;REFERENCE_TYPE&gt;0&lt;/REFERENCE_TYPE&gt;&lt;REFNUM&gt;81&lt;/REFNUM&gt;&lt;AUTHORS&gt;&lt;AUTHOR&gt;Meuller, J.&lt;/AUTHOR&gt;&lt;AUTHOR&gt;Kanter-Smoler, G.&lt;/AUTHOR&gt;&lt;AUTHOR&gt;Nygren, A. O. H.&lt;/AUTHOR&gt;&lt;AUTHOR&gt;Errami, A.&lt;/AUTHOR&gt;&lt;AUTHOR&gt;Gr&amp;#xF6;nberg, H.&lt;/AUTHOR&gt;&lt;AUTHOR&gt;Holmberg, E.&lt;/AUTHOR&gt;&lt;AUTHOR&gt;Bj&amp;#xF6;rk, J.&lt;/AUTHOR&gt;&lt;AUTHOR&gt;Wahlstr&amp;#xF6;m, J.&lt;/AUTHOR&gt;&lt;AUTHOR&gt;Nordling, M.&lt;/AUTHOR&gt;&lt;/AUTHORS&gt;&lt;YEAR&gt;2004&lt;/YEAR&gt;&lt;TITLE&gt;Identification of genomic deletions of the APC gene in familial adenomatous polyposis by two independent quantitative techniques.&lt;/TITLE&gt;&lt;SECONDARY_TITLE&gt;Genetic Testing in press&lt;/SECONDARY_TITLE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10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5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70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4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6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16_419del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3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8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39delG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p147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0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50_453AGA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50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Friedl&lt;/Author&gt;&lt;Year&gt;2001&lt;/Year&gt;&lt;RecNum&gt;83&lt;/RecNum&gt;&lt;MDL&gt;&lt;REFERENCE_TYPE&gt;0&lt;/REFERENCE_TYPE&gt;&lt;REFNUM&gt;83&lt;/REFNUM&gt;&lt;ACCESSION_NUMBER&gt;11247896&lt;/ACCESSION_NUMBER&gt;&lt;VOLUME&gt;48&lt;/VOLUME&gt;&lt;NUMBER&gt;4&lt;/NUMBER&gt;&lt;YEAR&gt;2001&lt;/YEAR&gt;&lt;DATE&gt;Apr&lt;/DATE&gt;&lt;TITLE&gt;Can APC mutation analysis contribute to therapeutic decisions in familial adenomatous polyposis? Experience from 680 FAP families&lt;/TITLE&gt;&lt;PAGES&gt;515-21&lt;/PAGES&gt;&lt;AUTHOR_ADDRESS&gt;Institute of Human Genetics, University of Bonn, Germany. friedlw@meb.uni-bonn.de&lt;/AUTHOR_ADDRESS&gt;&lt;AUTHORS&gt;&lt;AUTHOR&gt;Friedl, W.&lt;/AUTHOR&gt;&lt;AUTHOR&gt;Caspari, R.&lt;/AUTHOR&gt;&lt;AUTHOR&gt;Sengteller, M.&lt;/AUTHOR&gt;&lt;AUTHOR&gt;Uhlhaas, S.&lt;/AUTHOR&gt;&lt;AUTHOR&gt;Lamberti, C.&lt;/AUTHOR&gt;&lt;AUTHOR&gt;Jungck, M.&lt;/AUTHOR&gt;&lt;AUTHOR&gt;Kadmon, M.&lt;/AUTHOR&gt;&lt;AUTHOR&gt;Wolf, M.&lt;/AUTHOR&gt;&lt;AUTHOR&gt;Fahnenstich, J.&lt;/AUTHOR&gt;&lt;AUTHOR&gt;Gebert, J.&lt;/AUTHOR&gt;&lt;AUTHOR&gt;Moslein, G.&lt;/AUTHOR&gt;&lt;AUTHOR&gt;Mangold, E.&lt;/AUTHOR&gt;&lt;AUTHOR&gt;Propping, P.&lt;/AUTHOR&gt;&lt;/AUTHORS&gt;&lt;SECONDARY_TITLE&gt;Gut&lt;/SECONDARY_TITLE&gt;&lt;KEYWORDS&gt;&lt;KEYWORD&gt;Adenomatous Polyposis Coli/*genetics/pathology/surgery&lt;/KEYWORD&gt;&lt;KEYWORD&gt;Adult&lt;/KEYWORD&gt;&lt;KEYWORD&gt;Age of Onset&lt;/KEYWORD&gt;&lt;KEYWORD&gt;Aged&lt;/KEYWORD&gt;&lt;KEYWORD&gt;DNA Mutational Analysis&lt;/KEYWORD&gt;&lt;KEYWORD&gt;Disease Progression&lt;/KEYWORD&gt;&lt;KEYWORD&gt;Female&lt;/KEYWORD&gt;&lt;KEYWORD&gt;Genes, APC/*genetics&lt;/KEYWORD&gt;&lt;KEYWORD&gt;Genotype&lt;/KEYWORD&gt;&lt;KEYWORD&gt;Germ-Line Mutation/*genetics&lt;/KEYWORD&gt;&lt;KEYWORD&gt;Human&lt;/KEYWORD&gt;&lt;KEYWORD&gt;Male&lt;/KEYWORD&gt;&lt;KEYWORD&gt;Middle Aged&lt;/KEYWORD&gt;&lt;KEYWORD&gt;Patient Selection&lt;/KEYWORD&gt;&lt;KEYWORD&gt;Pedigree&lt;/KEYWORD&gt;&lt;KEYWORD&gt;Phenotype&lt;/KEYWORD&gt;&lt;KEYWORD&gt;Polymerase Chain Reaction&lt;/KEYWORD&gt;&lt;KEYWORD&gt;Polymorphism, Single-Stranded Conformational&lt;/KEYWORD&gt;&lt;KEYWORD&gt;Severity of Illness Index&lt;/KEYWORD&gt;&lt;KEYWORD&gt;Support, Non-U.S. Gov&amp;apos;t&lt;/KEYWORD&gt;&lt;/KEYWORDS&gt;&lt;URL&gt;http://www.ncbi.nlm.nih.gov/entrez/query.fcgi?cmd=Retrieve&amp;amp;db=PubMed&amp;amp;dopt=Citation&amp;amp;list_uids=11247896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6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23-1662_531+1825del3595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Exon 4 deletion 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3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23-6del8ins13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 w:eastAsia="en-US"/>
              </w:rPr>
              <w:t>Aber. splicing intron 3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607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n203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0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607delC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n203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1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637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13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2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646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p.Arg216X 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Lamlum&lt;/Author&gt;&lt;Year&gt;1999&lt;/Year&gt;&lt;RecNum&gt;116&lt;/RecNum&gt;&lt;MDL&gt;&lt;REFERENCE_TYPE&gt;0&lt;/REFERENCE_TYPE&gt;&lt;REFNUM&gt;116&lt;/REFNUM&gt;&lt;ACCESSION_NUMBER&gt;10470088&lt;/ACCESSION_NUMBER&gt;&lt;VOLUME&gt;5&lt;/VOLUME&gt;&lt;NUMBER&gt;9&lt;/NUMBER&gt;&lt;YEAR&gt;1999&lt;/YEAR&gt;&lt;DATE&gt;Sep&lt;/DATE&gt;&lt;TITLE&gt;The type of somatic mutation at APC in familial adenomatous polyposis is determined by the site of the germline mutation: a new facet to Knudson&amp;apos;s &amp;apos;two-hit&amp;apos; hypothesis&lt;/TITLE&gt;&lt;PAGES&gt;1071-5&lt;/PAGES&gt;&lt;AUTHOR_ADDRESS&gt;Molecular and Population Genetics Laboratory, Imperial Cancer Research Fund, 44, Lincoln&amp;apos;s Inn Fields, London WC2A 3PX, UK.&lt;/AUTHOR_ADDRESS&gt;&lt;AUTHORS&gt;&lt;AUTHOR&gt;Lamlum, H.&lt;/AUTHOR&gt;&lt;AUTHOR&gt;Ilyas, M.&lt;/AUTHOR&gt;&lt;AUTHOR&gt;Rowan, A.&lt;/AUTHOR&gt;&lt;AUTHOR&gt;Clark, S.&lt;/AUTHOR&gt;&lt;AUTHOR&gt;Johnson, V.&lt;/AUTHOR&gt;&lt;AUTHOR&gt;Bell, J.&lt;/AUTHOR&gt;&lt;AUTHOR&gt;Frayling, I.&lt;/AUTHOR&gt;&lt;AUTHOR&gt;Efstathiou, J.&lt;/AUTHOR&gt;&lt;AUTHOR&gt;Pack, K.&lt;/AUTHOR&gt;&lt;AUTHOR&gt;Payne, S.&lt;/AUTHOR&gt;&lt;AUTHOR&gt;Roylance, R.&lt;/AUTHOR&gt;&lt;AUTHOR&gt;Gorman, P.&lt;/AUTHOR&gt;&lt;AUTHOR&gt;Sheer, D.&lt;/AUTHOR&gt;&lt;AUTHOR&gt;Neale, K.&lt;/AUTHOR&gt;&lt;AUTHOR&gt;Phillips, R.&lt;/AUTHOR&gt;&lt;AUTHOR&gt;Talbot, I.&lt;/AUTHOR&gt;&lt;AUTHOR&gt;Bodmer, W.&lt;/AUTHOR&gt;&lt;AUTHOR&gt;Tomlinson, I.&lt;/AUTHOR&gt;&lt;/AUTHORS&gt;&lt;SECONDARY_TITLE&gt;Nat Med&lt;/SECONDARY_TITLE&gt;&lt;KEYWORDS&gt;&lt;KEYWORD&gt;Adenoma/genetics/pathology&lt;/KEYWORD&gt;&lt;KEYWORD&gt;Adenomatous Polyposis Coli/*genetics/pathology&lt;/KEYWORD&gt;&lt;KEYWORD&gt;Alleles&lt;/KEYWORD&gt;&lt;KEYWORD&gt;Base Sequence&lt;/KEYWORD&gt;&lt;KEYWORD&gt;Codon/genetics&lt;/KEYWORD&gt;&lt;KEYWORD&gt;Colorectal Neoplasms/*genetics/pathology&lt;/KEYWORD&gt;&lt;KEYWORD&gt;DNA Mutational Analysis&lt;/KEYWORD&gt;&lt;KEYWORD&gt;Exons/genetics&lt;/KEYWORD&gt;&lt;KEYWORD&gt;Family Health&lt;/KEYWORD&gt;&lt;KEYWORD&gt;Fibromatosis, Aggressive/genetics/pathology&lt;/KEYWORD&gt;&lt;KEYWORD&gt;Frameshift Mutation/genetics&lt;/KEYWORD&gt;&lt;KEYWORD&gt;Gene Deletion&lt;/KEYWORD&gt;&lt;KEYWORD&gt;Gene Frequency&lt;/KEYWORD&gt;&lt;KEYWORD&gt;Genes, APC/*genetics&lt;/KEYWORD&gt;&lt;KEYWORD&gt;Germ-Line Mutation/*genetics&lt;/KEYWORD&gt;&lt;KEYWORD&gt;Humans&lt;/KEYWORD&gt;&lt;KEYWORD&gt;*Models, Genetic&lt;/KEYWORD&gt;&lt;KEYWORD&gt;Mutation/*genetics&lt;/KEYWORD&gt;&lt;/KEYWORDS&gt;&lt;URL&gt;http://www.ncbi.nlm.nih.gov/entrez/query.fcgi?cmd=Retrieve&amp;amp;db=PubMed&amp;amp;dopt=Citation&amp;amp;list_uids=10470088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3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673G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225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oisio&lt;/Author&gt;&lt;Year&gt;2002&lt;/Year&gt;&lt;RecNum&gt;87&lt;/RecNum&gt;&lt;MDL&gt;&lt;REFERENCE_TYPE&gt;0&lt;/REFERENCE_TYPE&gt;&lt;REFNUM&gt;87&lt;/REFNUM&gt;&lt;ACCESSION_NUMBER&gt;12010888&lt;/ACCESSION_NUMBER&gt;&lt;VOLUME&gt;50&lt;/VOLUME&gt;&lt;NUMBER&gt;6&lt;/NUMBER&gt;&lt;YEAR&gt;2002&lt;/YEAR&gt;&lt;DATE&gt;Jun&lt;/DATE&gt;&lt;TITLE&gt;Genetic and clinical characterisation of familial adenomatous polyposis: a population based study&lt;/TITLE&gt;&lt;PAGES&gt;845-50&lt;/PAGES&gt;&lt;AUTHOR_ADDRESS&gt;Department of Medical Genetics, Biomedicum Helsinki, PO Box 63, FIN-00014 University of Helsinki, Finland. Anu-Liisa.Moisio@Helsinki.Fi&lt;/AUTHOR_ADDRESS&gt;&lt;AUTHORS&gt;&lt;AUTHOR&gt;Moisio, A. L.&lt;/AUTHOR&gt;&lt;AUTHOR&gt;Jarvinen, H.&lt;/AUTHOR&gt;&lt;AUTHOR&gt;Peltomaki, P.&lt;/AUTHOR&gt;&lt;/AUTHORS&gt;&lt;SECONDARY_TITLE&gt;Gut&lt;/SECONDARY_TITLE&gt;&lt;KEYWORDS&gt;&lt;KEYWORD&gt;Adenomatous Polyposis Coli/*genetics&lt;/KEYWORD&gt;&lt;KEYWORD&gt;Adult&lt;/KEYWORD&gt;&lt;KEYWORD&gt;Aged&lt;/KEYWORD&gt;&lt;KEYWORD&gt;Chi-Square Distribution&lt;/KEYWORD&gt;&lt;KEYWORD&gt;DNA Mutational Analysis/methods&lt;/KEYWORD&gt;&lt;KEYWORD&gt;Exons&lt;/KEYWORD&gt;&lt;KEYWORD&gt;Female&lt;/KEYWORD&gt;&lt;KEYWORD&gt;Founder Effect&lt;/KEYWORD&gt;&lt;KEYWORD&gt;*Genes, APC&lt;/KEYWORD&gt;&lt;KEYWORD&gt;Genotype&lt;/KEYWORD&gt;&lt;KEYWORD&gt;Germ-Line Mutation/*genetics&lt;/KEYWORD&gt;&lt;KEYWORD&gt;Human&lt;/KEYWORD&gt;&lt;KEYWORD&gt;Male&lt;/KEYWORD&gt;&lt;KEYWORD&gt;Middle Aged&lt;/KEYWORD&gt;&lt;KEYWORD&gt;Pedigree&lt;/KEYWORD&gt;&lt;KEYWORD&gt;Phenotype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12010888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5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2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694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32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83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694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32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8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694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32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40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786dup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262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16&lt;/RecNum&gt;&lt;MDL&gt;&lt;REFERENCE_TYPE&gt;0&lt;/REFERENCE_TYPE&gt;&lt;REFNUM&gt;116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*Ampulla of Vater&lt;/KEYWORD&gt;&lt;KEYWORD&gt;Common Bile Duct Neoplasms/*etiology&lt;/KEYWORD&gt;&lt;KEYWORD&gt;Duodenal Neoplasms/*etiology&lt;/KEYWORD&gt;&lt;KEYWORD&gt;Female&lt;/KEYWORD&gt;&lt;KEYWORD&gt;*Genes, APC&lt;/KEYWORD&gt;&lt;KEYWORD&gt;Humans&lt;/KEYWORD&gt;&lt;KEYWORD&gt;Male&lt;/KEYWORD&gt;&lt;KEYWORD&gt;Middle Aged&lt;/KEYWORD&gt;&lt;KEYWORD&gt;Mutation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3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834G&gt;C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 w:eastAsia="en-US"/>
              </w:rPr>
              <w:t>Aber. splicing intron 7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9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 w:eastAsia="en-US"/>
              </w:rPr>
              <w:t>c.835-7T&gt;G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 w:eastAsia="en-US"/>
              </w:rPr>
              <w:t>Aber. splicing intron 7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8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847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83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Nagase&lt;/Author&gt;&lt;Year&gt;1992&lt;/Year&gt;&lt;RecNum&gt;106&lt;/RecNum&gt;&lt;MDL&gt;&lt;REFERENCE_TYPE&gt;0&lt;/REFERENCE_TYPE&gt;&lt;REFNUM&gt;106&lt;/REFNUM&gt;&lt;ACCESSION_NUMBER&gt;1338764&lt;/ACCESSION_NUMBER&gt;&lt;VOLUME&gt;1&lt;/VOLUME&gt;&lt;NUMBER&gt;6&lt;/NUMBER&gt;&lt;YEAR&gt;1992&lt;/YEAR&gt;&lt;TITLE&gt;Screening for germ-line mutations in familial adenomatous polyposis patients: 61 new patients and a summary of 150 unrelated patients&lt;/TITLE&gt;&lt;PAGES&gt;467-73&lt;/PAGES&gt;&lt;AUTHOR_ADDRESS&gt;Department of Biochemistry, Cancer Institute, Tokyo, Japan.&lt;/AUTHOR_ADDRESS&gt;&lt;AUTHORS&gt;&lt;AUTHOR&gt;Nagase, H.&lt;/AUTHOR&gt;&lt;AUTHOR&gt;Miyoshi, Y.&lt;/AUTHOR&gt;&lt;AUTHOR&gt;Horii, A.&lt;/AUTHOR&gt;&lt;AUTHOR&gt;Aoki, T.&lt;/AUTHOR&gt;&lt;AUTHOR&gt;Petersen, G. M.&lt;/AUTHOR&gt;&lt;AUTHOR&gt;Vogelstein, B.&lt;/AUTHOR&gt;&lt;AUTHOR&gt;Maher, E.&lt;/AUTHOR&gt;&lt;AUTHOR&gt;Ogawa, M.&lt;/AUTHOR&gt;&lt;AUTHOR&gt;Maruyama, M.&lt;/AUTHOR&gt;&lt;AUTHOR&gt;Utsunomiya, J.&lt;/AUTHOR&gt;&lt;AUTHOR&gt;et al.,&lt;/AUTHOR&gt;&lt;/AUTHORS&gt;&lt;SECONDARY_TITLE&gt;Hum Mutat&lt;/SECONDARY_TITLE&gt;&lt;KEYWORDS&gt;&lt;KEYWORD&gt;Adenomatous Polyposis Coli/*genetics&lt;/KEYWORD&gt;&lt;KEYWORD&gt;Base Sequence&lt;/KEYWORD&gt;&lt;KEYWORD&gt;DNA/genetics&lt;/KEYWORD&gt;&lt;KEYWORD&gt;DNA Mutational Analysis&lt;/KEYWORD&gt;&lt;KEYWORD&gt;Germ Cells&lt;/KEYWORD&gt;&lt;KEYWORD&gt;Humans&lt;/KEYWORD&gt;&lt;KEYWORD&gt;Molecular Sequence Data&lt;/KEYWORD&gt;&lt;KEYWORD&gt;Phenotype&lt;/KEYWORD&gt;&lt;KEYWORD&gt;Polymorphism, Genetic&lt;/KEYWORD&gt;&lt;KEYWORD&gt;Research Support, Non-U.S. Gov&amp;apos;t&lt;/KEYWORD&gt;&lt;KEYWORD&gt;Research Support, U.S. Gov&amp;apos;t, P.H.S.&lt;/KEYWORD&gt;&lt;/KEYWORDS&gt;&lt;URL&gt;http://www.ncbi.nlm.nih.gov/entrez/query.fcgi?cmd=Retrieve&amp;amp;db=PubMed&amp;amp;dopt=Citation&amp;amp;list_uids=1338764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1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269G&gt;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rp423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Ripa&lt;/Author&gt;&lt;Year&gt;2002&lt;/Year&gt;&lt;RecNum&gt;84&lt;/RecNum&gt;&lt;MDL&gt;&lt;REFERENCE_TYPE&gt;0&lt;/REFERENCE_TYPE&gt;&lt;REFNUM&gt;84&lt;/REFNUM&gt;&lt;ACCESSION_NUMBER&gt;12357334&lt;/ACCESSION_NUMBER&gt;&lt;VOLUME&gt;10&lt;/VOLUME&gt;&lt;NUMBER&gt;10&lt;/NUMBER&gt;&lt;YEAR&gt;2002&lt;/YEAR&gt;&lt;DATE&gt;Oct&lt;/DATE&gt;&lt;TITLE&gt;De novo mutations in familial adenomatous polyposis (FAP)&lt;/TITLE&gt;&lt;PAGES&gt;631-7&lt;/PAGES&gt;&lt;AUTHOR_ADDRESS&gt;Department of Clinical Biochemistry, Copenhagen University Hospital H:S Rigshospitalet, DK-2100 Copenhagen, Denmark.&lt;/AUTHOR_ADDRESS&gt;&lt;AUTHORS&gt;&lt;AUTHOR&gt;Ripa, R.&lt;/AUTHOR&gt;&lt;AUTHOR&gt;Bisgaard, M. L.&lt;/AUTHOR&gt;&lt;AUTHOR&gt;Bulow, S.&lt;/AUTHOR&gt;&lt;AUTHOR&gt;Nielsen, F. C.&lt;/AUTHOR&gt;&lt;/AUTHORS&gt;&lt;SECONDARY_TITLE&gt;Eur J Hum Genet&lt;/SECONDARY_TITLE&gt;&lt;KEYWORDS&gt;&lt;KEYWORD&gt;Adenomatous Polyposis Coli/*genetics&lt;/KEYWORD&gt;&lt;KEYWORD&gt;Adult&lt;/KEYWORD&gt;&lt;KEYWORD&gt;Denmark&lt;/KEYWORD&gt;&lt;KEYWORD&gt;Female&lt;/KEYWORD&gt;&lt;KEYWORD&gt;*Genes, APC&lt;/KEYWORD&gt;&lt;KEYWORD&gt;Human&lt;/KEYWORD&gt;&lt;KEYWORD&gt;Male&lt;/KEYWORD&gt;&lt;KEYWORD&gt;*Mutation&lt;/KEYWORD&gt;&lt;KEYWORD&gt;Pedigree&lt;/KEYWORD&gt;&lt;KEYWORD&gt;Sequence Deletion&lt;/KEYWORD&gt;&lt;KEYWORD&gt;Support, Non-U.S. Gov&amp;apos;t&lt;/KEYWORD&gt;&lt;/KEYWORDS&gt;&lt;URL&gt;http://www.ncbi.nlm.nih.gov/entrez/query.fcgi?cmd=Retrieve&amp;amp;db=PubMed&amp;amp;dopt=Citation&amp;amp;list_uids=12357334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7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7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479C&gt;G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yr493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6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 w:eastAsia="en-US"/>
              </w:rPr>
              <w:t>c.1409-1G&gt;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ber. splicing intr 10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Wallis&lt;/Author&gt;&lt;Year&gt;1999&lt;/Year&gt;&lt;RecNum&gt;37&lt;/RecNum&gt;&lt;MDL&gt;&lt;REFERENCE_TYPE&gt;0&lt;/REFERENCE_TYPE&gt;&lt;REFNUM&gt;37&lt;/REFNUM&gt;&lt;ACCESSION_NUMBER&gt;9950360&lt;/ACCESSION_NUMBER&gt;&lt;VOLUME&gt;36&lt;/VOLUME&gt;&lt;NUMBER&gt;1&lt;/NUMBER&gt;&lt;YEAR&gt;1999&lt;/YEAR&gt;&lt;DATE&gt;Jan&lt;/DATE&gt;&lt;TITLE&gt;Molecular analysis of the APC gene in 205 families: extended genotype-phenotype correlations in FAP and evidence for the role of APC amino acid changes in colorectal cancer predisposition&lt;/TITLE&gt;&lt;PAGES&gt;14-20&lt;/PAGES&gt;&lt;AUTHOR_ADDRESS&gt;DNA Laboratory, Birmingham Heartlands Hospital, Bordesley Green, UK.&lt;/AUTHOR_ADDRESS&gt;&lt;AUTHORS&gt;&lt;AUTHOR&gt;Wallis, Y. L.&lt;/AUTHOR&gt;&lt;AUTHOR&gt;Morton, D. G.&lt;/AUTHOR&gt;&lt;AUTHOR&gt;McKeown, C. M.&lt;/AUTHOR&gt;&lt;AUTHOR&gt;Macdonald, F.&lt;/AUTHOR&gt;&lt;/AUTHORS&gt;&lt;SECONDARY_TITLE&gt;J Med Genet&lt;/SECONDARY_TITLE&gt;&lt;KEYWORDS&gt;&lt;KEYWORD&gt;Adenomatous Polyposis Coli/complications/diagnosis/*genetics&lt;/KEYWORD&gt;&lt;KEYWORD&gt;Adenomatous Polyposis Coli Protein&lt;/KEYWORD&gt;&lt;KEYWORD&gt;Chromosomes, Human, Pair 5/genetics&lt;/KEYWORD&gt;&lt;KEYWORD&gt;Colorectal Neoplasms/*genetics&lt;/KEYWORD&gt;&lt;KEYWORD&gt;Cytoskeletal Proteins/*genetics&lt;/KEYWORD&gt;&lt;KEYWORD&gt;Female&lt;/KEYWORD&gt;&lt;KEYWORD&gt;Frameshift Mutation&lt;/KEYWORD&gt;&lt;KEYWORD&gt;Genetic Predisposition to Disease&lt;/KEYWORD&gt;&lt;KEYWORD&gt;Genotype&lt;/KEYWORD&gt;&lt;KEYWORD&gt;Human&lt;/KEYWORD&gt;&lt;KEYWORD&gt;Male&lt;/KEYWORD&gt;&lt;KEYWORD&gt;Phenotype&lt;/KEYWORD&gt;&lt;KEYWORD&gt;Point Mutation&lt;/KEYWORD&gt;&lt;KEYWORD&gt;Sequence Analysis, DNA&lt;/KEYWORD&gt;&lt;/KEYWORDS&gt;&lt;URL&gt;http://www.ncbi.nlm.nih.gov/entrez/query.fcgi?cmd=Retrieve&amp;amp;db=PubMed&amp;amp;dopt=Citation&amp;amp;list_uids=995036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1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6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495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499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Olschwang&lt;/Author&gt;&lt;Year&gt;1993&lt;/Year&gt;&lt;RecNum&gt;118&lt;/RecNum&gt;&lt;MDL&gt;&lt;REFERENCE_TYPE&gt;0&lt;/REFERENCE_TYPE&gt;&lt;REFNUM&gt;118&lt;/REFNUM&gt;&lt;ACCESSION_NUMBER&gt;8381580&lt;/ACCESSION_NUMBER&gt;&lt;VOLUME&gt;52&lt;/VOLUME&gt;&lt;NUMBER&gt;2&lt;/NUMBER&gt;&lt;YEAR&gt;1993&lt;/YEAR&gt;&lt;DATE&gt;Feb&lt;/DATE&gt;&lt;TITLE&gt;Germ-line mutations in the first 14 exons of the adenomatous polyposis coli (APC) gene&lt;/TITLE&gt;&lt;PAGES&gt;273-9&lt;/PAGES&gt;&lt;AUTHOR_ADDRESS&gt;Laboratoire de Genetique des Tumeurs, Institut Curie, Paris, France.&lt;/AUTHOR_ADDRESS&gt;&lt;AUTHORS&gt;&lt;AUTHOR&gt;Olschwang, S.&lt;/AUTHOR&gt;&lt;AUTHOR&gt;Laurent-Puig, P.&lt;/AUTHOR&gt;&lt;AUTHOR&gt;Groden, J.&lt;/AUTHOR&gt;&lt;AUTHOR&gt;White, R.&lt;/AUTHOR&gt;&lt;AUTHOR&gt;Thomas, G.&lt;/AUTHOR&gt;&lt;/AUTHORS&gt;&lt;SECONDARY_TITLE&gt;Am J Hum Genet&lt;/SECONDARY_TITLE&gt;&lt;KEYWORDS&gt;&lt;KEYWORD&gt;Adenomatous Polyposis Coli/*genetics&lt;/KEYWORD&gt;&lt;KEYWORD&gt;Base Sequence&lt;/KEYWORD&gt;&lt;KEYWORD&gt;DNA/analysis&lt;/KEYWORD&gt;&lt;KEYWORD&gt;DNA Mutational Analysis/*methods&lt;/KEYWORD&gt;&lt;KEYWORD&gt;Electrophoresis, Polyacrylamide Gel/methods&lt;/KEYWORD&gt;&lt;KEYWORD&gt;Exons/*genetics&lt;/KEYWORD&gt;&lt;KEYWORD&gt;Frameshift Mutation&lt;/KEYWORD&gt;&lt;KEYWORD&gt;*Genes, APC&lt;/KEYWORD&gt;&lt;KEYWORD&gt;Humans&lt;/KEYWORD&gt;&lt;KEYWORD&gt;Molecular Sequence Data&lt;/KEYWORD&gt;&lt;KEYWORD&gt;Mutagenesis&lt;/KEYWORD&gt;&lt;KEYWORD&gt;*Mutation&lt;/KEYWORD&gt;&lt;KEYWORD&gt;Nucleic Acid Denaturation&lt;/KEYWORD&gt;&lt;KEYWORD&gt;Open Reading Frames&lt;/KEYWORD&gt;&lt;KEYWORD&gt;Point Mutation&lt;/KEYWORD&gt;&lt;KEYWORD&gt;Polymerase Chain Reaction&lt;/KEYWORD&gt;&lt;KEYWORD&gt;Polymorphism, Genetic&lt;/KEYWORD&gt;&lt;KEYWORD&gt;Research Support, Non-U.S. Gov&amp;apos;t&lt;/KEYWORD&gt;&lt;/KEYWORDS&gt;&lt;URL&gt;http://www.ncbi.nlm.nih.gov/entrez/query.fcgi?cmd=Retrieve&amp;amp;db=PubMed&amp;amp;dopt=Citation&amp;amp;list_uids=838158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8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5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495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499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Olschwang&lt;/Author&gt;&lt;Year&gt;1993&lt;/Year&gt;&lt;RecNum&gt;118&lt;/RecNum&gt;&lt;MDL&gt;&lt;REFERENCE_TYPE&gt;0&lt;/REFERENCE_TYPE&gt;&lt;REFNUM&gt;118&lt;/REFNUM&gt;&lt;ACCESSION_NUMBER&gt;8381580&lt;/ACCESSION_NUMBER&gt;&lt;VOLUME&gt;52&lt;/VOLUME&gt;&lt;NUMBER&gt;2&lt;/NUMBER&gt;&lt;YEAR&gt;1993&lt;/YEAR&gt;&lt;DATE&gt;Feb&lt;/DATE&gt;&lt;TITLE&gt;Germ-line mutations in the first 14 exons of the adenomatous polyposis coli (APC) gene&lt;/TITLE&gt;&lt;PAGES&gt;273-9&lt;/PAGES&gt;&lt;AUTHOR_ADDRESS&gt;Laboratoire de Genetique des Tumeurs, Institut Curie, Paris, France.&lt;/AUTHOR_ADDRESS&gt;&lt;AUTHORS&gt;&lt;AUTHOR&gt;Olschwang, S.&lt;/AUTHOR&gt;&lt;AUTHOR&gt;Laurent-Puig, P.&lt;/AUTHOR&gt;&lt;AUTHOR&gt;Groden, J.&lt;/AUTHOR&gt;&lt;AUTHOR&gt;White, R.&lt;/AUTHOR&gt;&lt;AUTHOR&gt;Thomas, G.&lt;/AUTHOR&gt;&lt;/AUTHORS&gt;&lt;SECONDARY_TITLE&gt;Am J Hum Genet&lt;/SECONDARY_TITLE&gt;&lt;KEYWORDS&gt;&lt;KEYWORD&gt;Adenomatous Polyposis Coli/*genetics&lt;/KEYWORD&gt;&lt;KEYWORD&gt;Base Sequence&lt;/KEYWORD&gt;&lt;KEYWORD&gt;DNA/analysis&lt;/KEYWORD&gt;&lt;KEYWORD&gt;DNA Mutational Analysis/*methods&lt;/KEYWORD&gt;&lt;KEYWORD&gt;Electrophoresis, Polyacrylamide Gel/methods&lt;/KEYWORD&gt;&lt;KEYWORD&gt;Exons/*genetics&lt;/KEYWORD&gt;&lt;KEYWORD&gt;Frameshift Mutation&lt;/KEYWORD&gt;&lt;KEYWORD&gt;*Genes, APC&lt;/KEYWORD&gt;&lt;KEYWORD&gt;Humans&lt;/KEYWORD&gt;&lt;KEYWORD&gt;Molecular Sequence Data&lt;/KEYWORD&gt;&lt;KEYWORD&gt;Mutagenesis&lt;/KEYWORD&gt;&lt;KEYWORD&gt;*Mutation&lt;/KEYWORD&gt;&lt;KEYWORD&gt;Nucleic Acid Denaturation&lt;/KEYWORD&gt;&lt;KEYWORD&gt;Open Reading Frames&lt;/KEYWORD&gt;&lt;KEYWORD&gt;Point Mutation&lt;/KEYWORD&gt;&lt;KEYWORD&gt;Polymerase Chain Reaction&lt;/KEYWORD&gt;&lt;KEYWORD&gt;Polymorphism, Genetic&lt;/KEYWORD&gt;&lt;KEYWORD&gt;Research Support, Non-U.S. Gov&amp;apos;t&lt;/KEYWORD&gt;&lt;/KEYWORDS&gt;&lt;URL&gt;http://www.ncbi.nlm.nih.gov/entrez/query.fcgi?cmd=Retrieve&amp;amp;db=PubMed&amp;amp;dopt=Citation&amp;amp;list_uids=838158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8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3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-1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409-137_1743+2451del4453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el ex 11-13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euller&lt;/Author&gt;&lt;Year&gt;2004&lt;/Year&gt;&lt;RecNum&gt;81&lt;/RecNum&gt;&lt;MDL&gt;&lt;REFERENCE_TYPE&gt;0&lt;/REFERENCE_TYPE&gt;&lt;REFNUM&gt;81&lt;/REFNUM&gt;&lt;AUTHORS&gt;&lt;AUTHOR&gt;Meuller, J.&lt;/AUTHOR&gt;&lt;AUTHOR&gt;Kanter-Smoler, G.&lt;/AUTHOR&gt;&lt;AUTHOR&gt;Nygren, A. O. H.&lt;/AUTHOR&gt;&lt;AUTHOR&gt;Errami, A.&lt;/AUTHOR&gt;&lt;AUTHOR&gt;Gr&amp;#xF6;nberg, H.&lt;/AUTHOR&gt;&lt;AUTHOR&gt;Holmberg, E.&lt;/AUTHOR&gt;&lt;AUTHOR&gt;Bj&amp;#xF6;rk, J.&lt;/AUTHOR&gt;&lt;AUTHOR&gt;Wahlstr&amp;#xF6;m, J.&lt;/AUTHOR&gt;&lt;AUTHOR&gt;Nordling, M.&lt;/AUTHOR&gt;&lt;/AUTHORS&gt;&lt;YEAR&gt;2004&lt;/YEAR&gt;&lt;TITLE&gt;Identification of genomic deletions of the APC gene in familial adenomatous polyposis by two independent quantitative techniques.&lt;/TITLE&gt;&lt;SECONDARY_TITLE&gt;Genetic Testing in press&lt;/SECONDARY_TITLE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10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9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-1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409-137_1743+2451del4453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el ex 11-13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euller&lt;/Author&gt;&lt;Year&gt;2004&lt;/Year&gt;&lt;RecNum&gt;81&lt;/RecNum&gt;&lt;MDL&gt;&lt;REFERENCE_TYPE&gt;0&lt;/REFERENCE_TYPE&gt;&lt;REFNUM&gt;81&lt;/REFNUM&gt;&lt;AUTHORS&gt;&lt;AUTHOR&gt;Meuller, J.&lt;/AUTHOR&gt;&lt;AUTHOR&gt;Kanter-Smoler, G.&lt;/AUTHOR&gt;&lt;AUTHOR&gt;Nygren, A. O. H.&lt;/AUTHOR&gt;&lt;AUTHOR&gt;Errami, A.&lt;/AUTHOR&gt;&lt;AUTHOR&gt;Gr&amp;#xF6;nberg, H.&lt;/AUTHOR&gt;&lt;AUTHOR&gt;Holmberg, E.&lt;/AUTHOR&gt;&lt;AUTHOR&gt;Bj&amp;#xF6;rk, J.&lt;/AUTHOR&gt;&lt;AUTHOR&gt;Wahlstr&amp;#xF6;m, J.&lt;/AUTHOR&gt;&lt;AUTHOR&gt;Nordling, M.&lt;/AUTHOR&gt;&lt;/AUTHORS&gt;&lt;YEAR&gt;2004&lt;/YEAR&gt;&lt;TITLE&gt;Identification of genomic deletions of the APC gene in familial adenomatous polyposis by two independent quantitative techniques.&lt;/TITLE&gt;&lt;SECONDARY_TITLE&gt;Genetic Testing in press&lt;/SECONDARY_TITLE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10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9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-15 (5'-part)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706-?_2215+?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el 13-15 (5'-part)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817_1818ins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Ile606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934T&gt;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eu645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04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1993_1994delT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eu665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Nagase&lt;/Author&gt;&lt;Year&gt;1992&lt;/Year&gt;&lt;RecNum&gt;106&lt;/RecNum&gt;&lt;MDL&gt;&lt;REFERENCE_TYPE&gt;0&lt;/REFERENCE_TYPE&gt;&lt;REFNUM&gt;106&lt;/REFNUM&gt;&lt;ACCESSION_NUMBER&gt;1338764&lt;/ACCESSION_NUMBER&gt;&lt;VOLUME&gt;1&lt;/VOLUME&gt;&lt;NUMBER&gt;6&lt;/NUMBER&gt;&lt;YEAR&gt;1992&lt;/YEAR&gt;&lt;TITLE&gt;Screening for germ-line mutations in familial adenomatous polyposis patients: 61 new patients and a summary of 150 unrelated patients&lt;/TITLE&gt;&lt;PAGES&gt;467-73&lt;/PAGES&gt;&lt;AUTHOR_ADDRESS&gt;Department of Biochemistry, Cancer Institute, Tokyo, Japan.&lt;/AUTHOR_ADDRESS&gt;&lt;AUTHORS&gt;&lt;AUTHOR&gt;Nagase, H.&lt;/AUTHOR&gt;&lt;AUTHOR&gt;Miyoshi, Y.&lt;/AUTHOR&gt;&lt;AUTHOR&gt;Horii, A.&lt;/AUTHOR&gt;&lt;AUTHOR&gt;Aoki, T.&lt;/AUTHOR&gt;&lt;AUTHOR&gt;Petersen, G. M.&lt;/AUTHOR&gt;&lt;AUTHOR&gt;Vogelstein, B.&lt;/AUTHOR&gt;&lt;AUTHOR&gt;Maher, E.&lt;/AUTHOR&gt;&lt;AUTHOR&gt;Ogawa, M.&lt;/AUTHOR&gt;&lt;AUTHOR&gt;Maruyama, M.&lt;/AUTHOR&gt;&lt;AUTHOR&gt;Utsunomiya, J.&lt;/AUTHOR&gt;&lt;AUTHOR&gt;et al.,&lt;/AUTHOR&gt;&lt;/AUTHORS&gt;&lt;SECONDARY_TITLE&gt;Hum Mutat&lt;/SECONDARY_TITLE&gt;&lt;KEYWORDS&gt;&lt;KEYWORD&gt;Adenomatous Polyposis Coli/*genetics&lt;/KEYWORD&gt;&lt;KEYWORD&gt;Base Sequence&lt;/KEYWORD&gt;&lt;KEYWORD&gt;DNA/genetics&lt;/KEYWORD&gt;&lt;KEYWORD&gt;DNA Mutational Analysis&lt;/KEYWORD&gt;&lt;KEYWORD&gt;Germ Cells&lt;/KEYWORD&gt;&lt;KEYWORD&gt;Humans&lt;/KEYWORD&gt;&lt;KEYWORD&gt;Molecular Sequence Data&lt;/KEYWORD&gt;&lt;KEYWORD&gt;Phenotype&lt;/KEYWORD&gt;&lt;KEYWORD&gt;Polymorphism, Genetic&lt;/KEYWORD&gt;&lt;KEYWORD&gt;Research Support, Non-U.S. Gov&amp;apos;t&lt;/KEYWORD&gt;&lt;KEYWORD&gt;Research Support, U.S. Gov&amp;apos;t, P.H.S.&lt;/KEYWORD&gt;&lt;/KEYWORDS&gt;&lt;URL&gt;http://www.ncbi.nlm.nih.gov/entrez/query.fcgi?cmd=Retrieve&amp;amp;db=PubMed&amp;amp;dopt=Citation&amp;amp;list_uids=1338764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6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154_2155ins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Ile718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5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183dup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n728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3&lt;/RecNum&gt;&lt;MDL&gt;&lt;REFERENCE_TYPE&gt;0&lt;/REFERENCE_TYPE&gt;&lt;REFNUM&gt;13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Common Bile Duct Neoplasms/*etiology&lt;/KEYWORD&gt;&lt;KEYWORD&gt;Duodenal Neoplasms/*etiology&lt;/KEYWORD&gt;&lt;KEYWORD&gt;Female&lt;/KEYWORD&gt;&lt;KEYWORD&gt;*Genes, APC&lt;/KEYWORD&gt;&lt;KEYWORD&gt;Human&lt;/KEYWORD&gt;&lt;KEYWORD&gt;Male&lt;/KEYWORD&gt;&lt;KEYWORD&gt;Middle Age&lt;/KEYWORD&gt;&lt;KEYWORD&gt;Mutation&lt;/KEYWORD&gt;&lt;KEYWORD&gt;Support, Non-U.S. Gov&amp;apos;t&lt;/KEYWORD&gt;&lt;KEYWORD&gt;*Vater&amp;apos;s Ampulla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2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269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n757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6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333del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n778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06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626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876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aki&lt;/Author&gt;&lt;Year&gt;1994&lt;/Year&gt;&lt;RecNum&gt;119&lt;/RecNum&gt;&lt;MDL&gt;&lt;REFERENCE_TYPE&gt;0&lt;/REFERENCE_TYPE&gt;&lt;REFNUM&gt;119&lt;/REFNUM&gt;&lt;ACCESSION_NUMBER&gt;8187091&lt;/ACCESSION_NUMBER&gt;&lt;VOLUME&gt;54&lt;/VOLUME&gt;&lt;NUMBER&gt;11&lt;/NUMBER&gt;&lt;YEAR&gt;1994&lt;/YEAR&gt;&lt;DATE&gt;Jun 1&lt;/DATE&gt;&lt;TITLE&gt;Characteristics of somatic mutation of the adenomatous polyposis coli gene in colorectal tumors&lt;/TITLE&gt;&lt;PAGES&gt;3011-20&lt;/PAGES&gt;&lt;AUTHOR_ADDRESS&gt;Department of Biochemistry, Tokyo Metropolitan Institute of Medical Science, Japan.&lt;/AUTHOR_ADDRESS&gt;&lt;AUTHORS&gt;&lt;AUTHOR&gt;Miyaki, M.&lt;/AUTHOR&gt;&lt;AUTHOR&gt;Konishi, M.&lt;/AUTHOR&gt;&lt;AUTHOR&gt;Kikuchi-Yanoshita, R.&lt;/AUTHOR&gt;&lt;AUTHOR&gt;Enomoto, M.&lt;/AUTHOR&gt;&lt;AUTHOR&gt;Igari, T.&lt;/AUTHOR&gt;&lt;AUTHOR&gt;Tanaka, K.&lt;/AUTHOR&gt;&lt;AUTHOR&gt;Muraoka, M.&lt;/AUTHOR&gt;&lt;AUTHOR&gt;Takahashi, H.&lt;/AUTHOR&gt;&lt;AUTHOR&gt;Amada, Y.&lt;/AUTHOR&gt;&lt;AUTHOR&gt;Fukayama, M.&lt;/AUTHOR&gt;&lt;AUTHOR&gt;et al.,&lt;/AUTHOR&gt;&lt;/AUTHORS&gt;&lt;SECONDARY_TITLE&gt;Cancer Res&lt;/SECONDARY_TITLE&gt;&lt;KEYWORDS&gt;&lt;KEYWORD&gt;Adenoma/*genetics&lt;/KEYWORD&gt;&lt;KEYWORD&gt;Amino Acid Sequence&lt;/KEYWORD&gt;&lt;KEYWORD&gt;Base Sequence&lt;/KEYWORD&gt;&lt;KEYWORD&gt;Carcinoma/*genetics&lt;/KEYWORD&gt;&lt;KEYWORD&gt;Colorectal Neoplasms/*genetics&lt;/KEYWORD&gt;&lt;KEYWORD&gt;Gene Deletion&lt;/KEYWORD&gt;&lt;KEYWORD&gt;Genes, APC/*genetics&lt;/KEYWORD&gt;&lt;KEYWORD&gt;Humans&lt;/KEYWORD&gt;&lt;KEYWORD&gt;Molecular Sequence Data&lt;/KEYWORD&gt;&lt;KEYWORD&gt;Mutation/*genetics&lt;/KEYWORD&gt;&lt;KEYWORD&gt;Point Mutation/genetics&lt;/KEYWORD&gt;&lt;KEYWORD&gt;Research Support, Non-U.S. Gov&amp;apos;t&lt;/KEYWORD&gt;&lt;/KEYWORDS&gt;&lt;URL&gt;http://www.ncbi.nlm.nih.gov/entrez/query.fcgi?cmd=Retrieve&amp;amp;db=PubMed&amp;amp;dopt=Citation&amp;amp;list_uids=8187091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9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4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626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876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aki&lt;/Author&gt;&lt;Year&gt;1994&lt;/Year&gt;&lt;RecNum&gt;119&lt;/RecNum&gt;&lt;MDL&gt;&lt;REFERENCE_TYPE&gt;0&lt;/REFERENCE_TYPE&gt;&lt;REFNUM&gt;119&lt;/REFNUM&gt;&lt;ACCESSION_NUMBER&gt;8187091&lt;/ACCESSION_NUMBER&gt;&lt;VOLUME&gt;54&lt;/VOLUME&gt;&lt;NUMBER&gt;11&lt;/NUMBER&gt;&lt;YEAR&gt;1994&lt;/YEAR&gt;&lt;DATE&gt;Jun 1&lt;/DATE&gt;&lt;TITLE&gt;Characteristics of somatic mutation of the adenomatous polyposis coli gene in colorectal tumors&lt;/TITLE&gt;&lt;PAGES&gt;3011-20&lt;/PAGES&gt;&lt;AUTHOR_ADDRESS&gt;Department of Biochemistry, Tokyo Metropolitan Institute of Medical Science, Japan.&lt;/AUTHOR_ADDRESS&gt;&lt;AUTHORS&gt;&lt;AUTHOR&gt;Miyaki, M.&lt;/AUTHOR&gt;&lt;AUTHOR&gt;Konishi, M.&lt;/AUTHOR&gt;&lt;AUTHOR&gt;Kikuchi-Yanoshita, R.&lt;/AUTHOR&gt;&lt;AUTHOR&gt;Enomoto, M.&lt;/AUTHOR&gt;&lt;AUTHOR&gt;Igari, T.&lt;/AUTHOR&gt;&lt;AUTHOR&gt;Tanaka, K.&lt;/AUTHOR&gt;&lt;AUTHOR&gt;Muraoka, M.&lt;/AUTHOR&gt;&lt;AUTHOR&gt;Takahashi, H.&lt;/AUTHOR&gt;&lt;AUTHOR&gt;Amada, Y.&lt;/AUTHOR&gt;&lt;AUTHOR&gt;Fukayama, M.&lt;/AUTHOR&gt;&lt;AUTHOR&gt;et al.,&lt;/AUTHOR&gt;&lt;/AUTHORS&gt;&lt;SECONDARY_TITLE&gt;Cancer Res&lt;/SECONDARY_TITLE&gt;&lt;KEYWORDS&gt;&lt;KEYWORD&gt;Adenoma/*genetics&lt;/KEYWORD&gt;&lt;KEYWORD&gt;Amino Acid Sequence&lt;/KEYWORD&gt;&lt;KEYWORD&gt;Base Sequence&lt;/KEYWORD&gt;&lt;KEYWORD&gt;Carcinoma/*genetics&lt;/KEYWORD&gt;&lt;KEYWORD&gt;Colorectal Neoplasms/*genetics&lt;/KEYWORD&gt;&lt;KEYWORD&gt;Gene Deletion&lt;/KEYWORD&gt;&lt;KEYWORD&gt;Genes, APC/*genetics&lt;/KEYWORD&gt;&lt;KEYWORD&gt;Humans&lt;/KEYWORD&gt;&lt;KEYWORD&gt;Molecular Sequence Data&lt;/KEYWORD&gt;&lt;KEYWORD&gt;Mutation/*genetics&lt;/KEYWORD&gt;&lt;KEYWORD&gt;Point Mutation/genetics&lt;/KEYWORD&gt;&lt;KEYWORD&gt;Research Support, Non-U.S. Gov&amp;apos;t&lt;/KEYWORD&gt;&lt;/KEYWORDS&gt;&lt;URL&gt;http://www.ncbi.nlm.nih.gov/entrez/query.fcgi?cmd=Retrieve&amp;amp;db=PubMed&amp;amp;dopt=Citation&amp;amp;list_uids=8187091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9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48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626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876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aki&lt;/Author&gt;&lt;Year&gt;1994&lt;/Year&gt;&lt;RecNum&gt;119&lt;/RecNum&gt;&lt;MDL&gt;&lt;REFERENCE_TYPE&gt;0&lt;/REFERENCE_TYPE&gt;&lt;REFNUM&gt;119&lt;/REFNUM&gt;&lt;ACCESSION_NUMBER&gt;8187091&lt;/ACCESSION_NUMBER&gt;&lt;VOLUME&gt;54&lt;/VOLUME&gt;&lt;NUMBER&gt;11&lt;/NUMBER&gt;&lt;YEAR&gt;1994&lt;/YEAR&gt;&lt;DATE&gt;Jun 1&lt;/DATE&gt;&lt;TITLE&gt;Characteristics of somatic mutation of the adenomatous polyposis coli gene in colorectal tumors&lt;/TITLE&gt;&lt;PAGES&gt;3011-20&lt;/PAGES&gt;&lt;AUTHOR_ADDRESS&gt;Department of Biochemistry, Tokyo Metropolitan Institute of Medical Science, Japan.&lt;/AUTHOR_ADDRESS&gt;&lt;AUTHORS&gt;&lt;AUTHOR&gt;Miyaki, M.&lt;/AUTHOR&gt;&lt;AUTHOR&gt;Konishi, M.&lt;/AUTHOR&gt;&lt;AUTHOR&gt;Kikuchi-Yanoshita, R.&lt;/AUTHOR&gt;&lt;AUTHOR&gt;Enomoto, M.&lt;/AUTHOR&gt;&lt;AUTHOR&gt;Igari, T.&lt;/AUTHOR&gt;&lt;AUTHOR&gt;Tanaka, K.&lt;/AUTHOR&gt;&lt;AUTHOR&gt;Muraoka, M.&lt;/AUTHOR&gt;&lt;AUTHOR&gt;Takahashi, H.&lt;/AUTHOR&gt;&lt;AUTHOR&gt;Amada, Y.&lt;/AUTHOR&gt;&lt;AUTHOR&gt;Fukayama, M.&lt;/AUTHOR&gt;&lt;AUTHOR&gt;et al.,&lt;/AUTHOR&gt;&lt;/AUTHORS&gt;&lt;SECONDARY_TITLE&gt;Cancer Res&lt;/SECONDARY_TITLE&gt;&lt;KEYWORDS&gt;&lt;KEYWORD&gt;Adenoma/*genetics&lt;/KEYWORD&gt;&lt;KEYWORD&gt;Amino Acid Sequence&lt;/KEYWORD&gt;&lt;KEYWORD&gt;Base Sequence&lt;/KEYWORD&gt;&lt;KEYWORD&gt;Carcinoma/*genetics&lt;/KEYWORD&gt;&lt;KEYWORD&gt;Colorectal Neoplasms/*genetics&lt;/KEYWORD&gt;&lt;KEYWORD&gt;Gene Deletion&lt;/KEYWORD&gt;&lt;KEYWORD&gt;Genes, APC/*genetics&lt;/KEYWORD&gt;&lt;KEYWORD&gt;Humans&lt;/KEYWORD&gt;&lt;KEYWORD&gt;Molecular Sequence Data&lt;/KEYWORD&gt;&lt;KEYWORD&gt;Mutation/*genetics&lt;/KEYWORD&gt;&lt;KEYWORD&gt;Point Mutation/genetics&lt;/KEYWORD&gt;&lt;KEYWORD&gt;Research Support, Non-U.S. Gov&amp;apos;t&lt;/KEYWORD&gt;&lt;/KEYWORDS&gt;&lt;URL&gt;http://www.ncbi.nlm.nih.gov/entrez/query.fcgi?cmd=Retrieve&amp;amp;db=PubMed&amp;amp;dopt=Citation&amp;amp;list_uids=8187091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9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0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700_2701delTC mosaic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900fs mosaic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7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788dup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hr930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4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802_2805delTTAC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hr934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Truta&lt;/Author&gt;&lt;Year&gt;2005&lt;/Year&gt;&lt;RecNum&gt;120&lt;/RecNum&gt;&lt;MDL&gt;&lt;REFERENCE_TYPE&gt;0&lt;/REFERENCE_TYPE&gt;&lt;REFNUM&gt;120&lt;/REFNUM&gt;&lt;ACCESSION_NUMBER&gt;15951963&lt;/ACCESSION_NUMBER&gt;&lt;VOLUME&gt;4&lt;/VOLUME&gt;&lt;NUMBER&gt;2&lt;/NUMBER&gt;&lt;YEAR&gt;2005&lt;/YEAR&gt;&lt;TITLE&gt;A comparison of the phenotype and genotype in adenomatous polyposis patients with and without a family history&lt;/TITLE&gt;&lt;PAGES&gt;127-33&lt;/PAGES&gt;&lt;AUTHOR_ADDRESS&gt;Department of Medicine, Division of Gastroenterology and the Comprehensive Cancer Center, University of California-San Francisco, 2330 Post Street, San Francisco, CA 94115-1623, USA.&lt;/AUTHOR_ADDRESS&gt;&lt;AUTHORS&gt;&lt;AUTHOR&gt;Truta, B.&lt;/AUTHOR&gt;&lt;AUTHOR&gt;Allen, B. A.&lt;/AUTHOR&gt;&lt;AUTHOR&gt;Conrad, P. G.&lt;/AUTHOR&gt;&lt;AUTHOR&gt;Weinberg, V.&lt;/AUTHOR&gt;&lt;AUTHOR&gt;Miller, G. A.&lt;/AUTHOR&gt;&lt;AUTHOR&gt;Pomponio, R.&lt;/AUTHOR&gt;&lt;AUTHOR&gt;Lipton, L. R.&lt;/AUTHOR&gt;&lt;AUTHOR&gt;Guerra, G.&lt;/AUTHOR&gt;&lt;AUTHOR&gt;Tomlinson, I. P.&lt;/AUTHOR&gt;&lt;AUTHOR&gt;Sleisenger, M. H.&lt;/AUTHOR&gt;&lt;AUTHOR&gt;Kim, Y. S.&lt;/AUTHOR&gt;&lt;AUTHOR&gt;Terdiman, J. P.&lt;/AUTHOR&gt;&lt;/AUTHORS&gt;&lt;SECONDARY_TITLE&gt;Fam Cancer&lt;/SECONDARY_TITLE&gt;&lt;KEYWORDS&gt;&lt;KEYWORD&gt;Adenomatous Polyposis Coli/*genetics/*pathology&lt;/KEYWORD&gt;&lt;KEYWORD&gt;Adult&lt;/KEYWORD&gt;&lt;KEYWORD&gt;Age of Onset&lt;/KEYWORD&gt;&lt;KEYWORD&gt;Comparative Study&lt;/KEYWORD&gt;&lt;KEYWORD&gt;DNA Mutational Analysis&lt;/KEYWORD&gt;&lt;KEYWORD&gt;Female&lt;/KEYWORD&gt;&lt;KEYWORD&gt;*Genes, APC&lt;/KEYWORD&gt;&lt;KEYWORD&gt;*Genetic Predisposition to Disease&lt;/KEYWORD&gt;&lt;KEYWORD&gt;Genotype&lt;/KEYWORD&gt;&lt;KEYWORD&gt;Germ-Line Mutation&lt;/KEYWORD&gt;&lt;KEYWORD&gt;Humans&lt;/KEYWORD&gt;&lt;KEYWORD&gt;Male&lt;/KEYWORD&gt;&lt;KEYWORD&gt;Middle Aged&lt;/KEYWORD&gt;&lt;KEYWORD&gt;Pedigree&lt;/KEYWORD&gt;&lt;KEYWORD&gt;Phenotype&lt;/KEYWORD&gt;&lt;KEYWORD&gt;Research Support, Non-U.S. Gov&amp;apos;t&lt;/KEYWORD&gt;&lt;/KEYWORDS&gt;&lt;URL&gt;http://www.ncbi.nlm.nih.gov/entrez/query.fcgi?cmd=Retrieve&amp;amp;db=PubMed&amp;amp;dopt=Citation&amp;amp;list_uids=15951963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0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7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805C&gt;G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yr935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eastAsia="en-US"/>
              </w:rPr>
            </w:pPr>
            <w:r>
              <w:fldChar w:fldCharType="begin"/>
            </w:r>
            <w:r>
              <w:rPr>
                <w:color w:val="000000"/>
                <w:lang w:eastAsia="en-US"/>
              </w:rPr>
              <w:instrText xml:space="preserve"> ADDIN EN.CITE &lt;EndNote&gt;&lt;Cite&gt;&lt;Author&gt;van der Luijt&lt;/Author&gt;&lt;Year&gt;1997&lt;/Year&gt;&lt;RecNum&gt;121&lt;/RecNum&gt;&lt;MDL&gt;&lt;REFERENCE_TYPE&gt;0&lt;/REFERENCE_TYPE&gt;&lt;REFNUM&gt;121&lt;/REFNUM&gt;&lt;ACCESSION_NUMBER&gt;8990002&lt;/ACCESSION_NUMBER&gt;&lt;VOLUME&gt;9&lt;/VOLUME&gt;&lt;NUMBER&gt;1&lt;/NUMBER&gt;&lt;YEAR&gt;1997&lt;/YEAR&gt;&lt;TITLE&gt;Molecular analysis of the APC gene in 105 Dutch kindreds with familial adenomatous polyposis: 67 germline mutations identified by DGGE, PTT, and southern analysis&lt;/TITLE&gt;&lt;PAGES&gt;7-16&lt;/PAGES&gt;&lt;AUTHOR_ADDRESS&gt;MGC Department of Human Genetics, Sylvius Laboratories, Medical Faculty, Leiden University, The Netherlands.&lt;/AUTHOR_ADDRESS&gt;&lt;AUTHORS&gt;&lt;AUTHOR&gt;van der Luijt, R. B.&lt;/AUTHOR&gt;&lt;AUTHOR&gt;Khan, P. M.&lt;/AUTHOR&gt;&lt;AUTHOR&gt;Vasen, H. F.&lt;/AUTHOR&gt;&lt;AUTHOR&gt;Tops, C. M.&lt;/AUTHOR&gt;&lt;AUTHOR&gt;van Leeuwen-Cornelisse, I. S.&lt;/AUTHOR&gt;&lt;AUTHOR&gt;Wijnen, J. T.&lt;/AUTHOR&gt;&lt;AUTHOR&gt;van der Klift, H. M.&lt;/AUTHOR&gt;&lt;AUTHOR&gt;Plug, R. J.&lt;/AUTHOR&gt;&lt;AUTHOR&gt;Griffioen, G.&lt;/AUTHOR&gt;&lt;AUTHOR&gt;Fodde, R.&lt;/AUTHOR&gt;&lt;/AUTHORS&gt;&lt;SECONDARY_TITLE&gt;Hum Mutat&lt;/SECONDARY_TITLE&gt;&lt;KEYWORDS&gt;&lt;KEYWORD&gt;Adenomatous Polyposis Coli/*genetics&lt;/KEYWORD&gt;&lt;KEYWORD&gt;Blotting, Southern&lt;/KEYWORD&gt;&lt;KEYWORD&gt;Electrophoresis, Polyacrylamide Gel&lt;/KEYWORD&gt;&lt;KEYWORD&gt;Exons&lt;/KEYWORD&gt;&lt;KEYWORD&gt;Female&lt;/KEYWORD&gt;&lt;KEYWORD&gt;Gene Rearrangement&lt;/KEYWORD&gt;&lt;KEYWORD&gt;*Genes, APC&lt;/KEYWORD&gt;&lt;KEYWORD&gt;*Germ-Line Mutation&lt;/KEYWORD&gt;&lt;KEYWORD&gt;Humans&lt;/KEYWORD&gt;&lt;KEYWORD&gt;Male&lt;/KEYWORD&gt;&lt;KEYWORD&gt;Netherlands&lt;/KEYWORD&gt;&lt;KEYWORD&gt;Pedigree&lt;/KEYWORD&gt;&lt;KEYWORD&gt;Research Support, Non-U.S. Gov&amp;apos;t&lt;/KEYWORD&gt;&lt;/KEYWORDS&gt;&lt;URL&gt;http://www.ncbi.nlm.nih.gov/entrez/query.fcgi?cmd=Retrieve&amp;amp;db=PubMed&amp;amp;dopt=Citation&amp;amp;list_uids=8990002&lt;/URL&gt;&lt;/MDL&gt;&lt;/Cite&gt;&lt;/EndNote&gt;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color w:val="000000"/>
                <w:lang w:eastAsia="en-US"/>
              </w:rPr>
              <w:t>[61]</w:t>
            </w:r>
            <w:r/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9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828C&gt;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943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4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2977A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993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Garcia-Lozano&lt;/Author&gt;&lt;Year&gt;2005&lt;/Year&gt;&lt;RecNum&gt;122&lt;/RecNum&gt;&lt;MDL&gt;&lt;REFERENCE_TYPE&gt;0&lt;/REFERENCE_TYPE&gt;&lt;REFNUM&gt;122&lt;/REFNUM&gt;&lt;ACCESSION_NUMBER&gt;15857185&lt;/ACCESSION_NUMBER&gt;&lt;VOLUME&gt;9&lt;/VOLUME&gt;&lt;NUMBER&gt;1&lt;/NUMBER&gt;&lt;YEAR&gt;2005&lt;/YEAR&gt;&lt;DATE&gt;Spring&lt;/DATE&gt;&lt;TITLE&gt;APC germ-line mutations in southern Spanish patients with familial adenomatous polyposis: genotype-phenotype correlations and identification of eight novel mutations&lt;/TITLE&gt;&lt;PAGES&gt;37-40&lt;/PAGES&gt;&lt;AUTHOR_ADDRESS&gt;Servicio de Immunologia, Hospital Universitario Virgen del Rocio, Sevilla, Spain. jraul.garcia.sspa@juntadeandalucia.es&lt;/AUTHOR_ADDRESS&gt;&lt;AUTHORS&gt;&lt;AUTHOR&gt;Garcia-Lozano, J. R.&lt;/AUTHOR&gt;&lt;AUTHOR&gt;Cordero, C.&lt;/AUTHOR&gt;&lt;AUTHOR&gt;Fernandez-Suarez, A.&lt;/AUTHOR&gt;&lt;AUTHOR&gt;Encarnacion, M.&lt;/AUTHOR&gt;&lt;AUTHOR&gt;Pizarro, A.&lt;/AUTHOR&gt;&lt;AUTHOR&gt;Nunez-Roldan, A.&lt;/AUTHOR&gt;&lt;/AUTHORS&gt;&lt;SECONDARY_TITLE&gt;Genet Test&lt;/SECONDARY_TITLE&gt;&lt;KEYWORDS&gt;&lt;KEYWORD&gt;Adenomatous Polyposis Coli/*genetics&lt;/KEYWORD&gt;&lt;KEYWORD&gt;*Genes, APC&lt;/KEYWORD&gt;&lt;KEYWORD&gt;Genotype&lt;/KEYWORD&gt;&lt;KEYWORD&gt;*Germ-Line Mutation&lt;/KEYWORD&gt;&lt;KEYWORD&gt;Humans&lt;/KEYWORD&gt;&lt;KEYWORD&gt;Phenotype&lt;/KEYWORD&gt;&lt;KEYWORD&gt;Research Support, Non-U.S. Gov&amp;apos;t&lt;/KEYWORD&gt;&lt;KEYWORD&gt;Spain&lt;/KEYWORD&gt;&lt;/KEYWORDS&gt;&lt;URL&gt;http://www.ncbi.nlm.nih.gov/entrez/query.fcgi?cmd=Retrieve&amp;amp;db=PubMed&amp;amp;dopt=Citation&amp;amp;list_uids=1585718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2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4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151del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1051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3&lt;/RecNum&gt;&lt;MDL&gt;&lt;REFERENCE_TYPE&gt;0&lt;/REFERENCE_TYPE&gt;&lt;REFNUM&gt;13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Common Bile Duct Neoplasms/*etiology&lt;/KEYWORD&gt;&lt;KEYWORD&gt;Duodenal Neoplasms/*etiology&lt;/KEYWORD&gt;&lt;KEYWORD&gt;Female&lt;/KEYWORD&gt;&lt;KEYWORD&gt;*Genes, APC&lt;/KEYWORD&gt;&lt;KEYWORD&gt;Human&lt;/KEYWORD&gt;&lt;KEYWORD&gt;Male&lt;/KEYWORD&gt;&lt;KEYWORD&gt;Middle Age&lt;/KEYWORD&gt;&lt;KEYWORD&gt;Mutation&lt;/KEYWORD&gt;&lt;KEYWORD&gt;Support, Non-U.S. Gov&amp;apos;t&lt;/KEYWORD&gt;&lt;KEYWORD&gt;*Vater&amp;apos;s Ampulla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9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164_3168delTAAT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Ile1055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8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175G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059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3&lt;/RecNum&gt;&lt;MDL&gt;&lt;REFERENCE_TYPE&gt;0&lt;/REFERENCE_TYPE&gt;&lt;REFNUM&gt;13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Common Bile Duct Neoplasms/*etiology&lt;/KEYWORD&gt;&lt;KEYWORD&gt;Duodenal Neoplasms/*etiology&lt;/KEYWORD&gt;&lt;KEYWORD&gt;Female&lt;/KEYWORD&gt;&lt;KEYWORD&gt;*Genes, APC&lt;/KEYWORD&gt;&lt;KEYWORD&gt;Human&lt;/KEYWORD&gt;&lt;KEYWORD&gt;Male&lt;/KEYWORD&gt;&lt;KEYWORD&gt;Middle Age&lt;/KEYWORD&gt;&lt;KEYWORD&gt;Mutation&lt;/KEYWORD&gt;&lt;KEYWORD&gt;Support, Non-U.S. Gov&amp;apos;t&lt;/KEYWORD&gt;&lt;KEYWORD&gt;*Vater&amp;apos;s Ampulla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3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183_3187delACAA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061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8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183_3187delACAA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061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0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183_3187delACAA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061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9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183_3187delACAA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061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67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202_3205delTCA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1068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Paul&lt;/Author&gt;&lt;Year&gt;1993&lt;/Year&gt;&lt;RecNum&gt;123&lt;/RecNum&gt;&lt;MDL&gt;&lt;REFERENCE_TYPE&gt;0&lt;/REFERENCE_TYPE&gt;&lt;REFNUM&gt;123&lt;/REFNUM&gt;&lt;ACCESSION_NUMBER&gt;8395941&lt;/ACCESSION_NUMBER&gt;&lt;VOLUME&gt;2&lt;/VOLUME&gt;&lt;NUMBER&gt;7&lt;/NUMBER&gt;&lt;YEAR&gt;1993&lt;/YEAR&gt;&lt;DATE&gt;Jul&lt;/DATE&gt;&lt;TITLE&gt;Identical APC exon 15 mutations result in a variable phenotype in familial adenomatous polyposis&lt;/TITLE&gt;&lt;PAGES&gt;925-31&lt;/PAGES&gt;&lt;AUTHOR_ADDRESS&gt;Department of Cancer Biology, Cleveland Clinic Foundation, OH 44195.&lt;/AUTHOR_ADDRESS&gt;&lt;AUTHORS&gt;&lt;AUTHOR&gt;Paul, P.&lt;/AUTHOR&gt;&lt;AUTHOR&gt;Letteboer, T.&lt;/AUTHOR&gt;&lt;AUTHOR&gt;Gelbert, L.&lt;/AUTHOR&gt;&lt;AUTHOR&gt;Groden, J.&lt;/AUTHOR&gt;&lt;AUTHOR&gt;White, R.&lt;/AUTHOR&gt;&lt;AUTHOR&gt;Coppes, M. J.&lt;/AUTHOR&gt;&lt;/AUTHORS&gt;&lt;SECONDARY_TITLE&gt;Hum Mol Genet&lt;/SECONDARY_TITLE&gt;&lt;KEYWORDS&gt;&lt;KEYWORD&gt;Adenomatous Polyposis Coli/*genetics&lt;/KEYWORD&gt;&lt;KEYWORD&gt;Base Sequence&lt;/KEYWORD&gt;&lt;KEYWORD&gt;DNA/genetics&lt;/KEYWORD&gt;&lt;KEYWORD&gt;DNA Mutational Analysis&lt;/KEYWORD&gt;&lt;KEYWORD&gt;DNA, Single-Stranded/genetics&lt;/KEYWORD&gt;&lt;KEYWORD&gt;Exons&lt;/KEYWORD&gt;&lt;KEYWORD&gt;Female&lt;/KEYWORD&gt;&lt;KEYWORD&gt;Frameshift Mutation&lt;/KEYWORD&gt;&lt;KEYWORD&gt;*Genes, APC&lt;/KEYWORD&gt;&lt;KEYWORD&gt;Humans&lt;/KEYWORD&gt;&lt;KEYWORD&gt;Male&lt;/KEYWORD&gt;&lt;KEYWORD&gt;Nucleic Acid Conformation&lt;/KEYWORD&gt;&lt;KEYWORD&gt;Pedigree&lt;/KEYWORD&gt;&lt;KEYWORD&gt;Phenotype&lt;/KEYWORD&gt;&lt;KEYWORD&gt;Polymorphism, Genetic&lt;/KEYWORD&gt;&lt;KEYWORD&gt;Research Support, Non-U.S. Gov&amp;apos;t&lt;/KEYWORD&gt;&lt;KEYWORD&gt;Sequence Deletion&lt;/KEYWORD&gt;&lt;/KEYWORDS&gt;&lt;URL&gt;http://www.ncbi.nlm.nih.gov/entrez/query.fcgi?cmd=Retrieve&amp;amp;db=PubMed&amp;amp;dopt=Citation&amp;amp;list_uids=8395941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6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202_3205delTCA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1068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Paul&lt;/Author&gt;&lt;Year&gt;1993&lt;/Year&gt;&lt;RecNum&gt;123&lt;/RecNum&gt;&lt;MDL&gt;&lt;REFERENCE_TYPE&gt;0&lt;/REFERENCE_TYPE&gt;&lt;REFNUM&gt;123&lt;/REFNUM&gt;&lt;ACCESSION_NUMBER&gt;8395941&lt;/ACCESSION_NUMBER&gt;&lt;VOLUME&gt;2&lt;/VOLUME&gt;&lt;NUMBER&gt;7&lt;/NUMBER&gt;&lt;YEAR&gt;1993&lt;/YEAR&gt;&lt;DATE&gt;Jul&lt;/DATE&gt;&lt;TITLE&gt;Identical APC exon 15 mutations result in a variable phenotype in familial adenomatous polyposis&lt;/TITLE&gt;&lt;PAGES&gt;925-31&lt;/PAGES&gt;&lt;AUTHOR_ADDRESS&gt;Department of Cancer Biology, Cleveland Clinic Foundation, OH 44195.&lt;/AUTHOR_ADDRESS&gt;&lt;AUTHORS&gt;&lt;AUTHOR&gt;Paul, P.&lt;/AUTHOR&gt;&lt;AUTHOR&gt;Letteboer, T.&lt;/AUTHOR&gt;&lt;AUTHOR&gt;Gelbert, L.&lt;/AUTHOR&gt;&lt;AUTHOR&gt;Groden, J.&lt;/AUTHOR&gt;&lt;AUTHOR&gt;White, R.&lt;/AUTHOR&gt;&lt;AUTHOR&gt;Coppes, M. J.&lt;/AUTHOR&gt;&lt;/AUTHORS&gt;&lt;SECONDARY_TITLE&gt;Hum Mol Genet&lt;/SECONDARY_TITLE&gt;&lt;KEYWORDS&gt;&lt;KEYWORD&gt;Adenomatous Polyposis Coli/*genetics&lt;/KEYWORD&gt;&lt;KEYWORD&gt;Base Sequence&lt;/KEYWORD&gt;&lt;KEYWORD&gt;DNA/genetics&lt;/KEYWORD&gt;&lt;KEYWORD&gt;DNA Mutational Analysis&lt;/KEYWORD&gt;&lt;KEYWORD&gt;DNA, Single-Stranded/genetics&lt;/KEYWORD&gt;&lt;KEYWORD&gt;Exons&lt;/KEYWORD&gt;&lt;KEYWORD&gt;Female&lt;/KEYWORD&gt;&lt;KEYWORD&gt;Frameshift Mutation&lt;/KEYWORD&gt;&lt;KEYWORD&gt;*Genes, APC&lt;/KEYWORD&gt;&lt;KEYWORD&gt;Humans&lt;/KEYWORD&gt;&lt;KEYWORD&gt;Male&lt;/KEYWORD&gt;&lt;KEYWORD&gt;Nucleic Acid Conformation&lt;/KEYWORD&gt;&lt;KEYWORD&gt;Pedigree&lt;/KEYWORD&gt;&lt;KEYWORD&gt;Phenotype&lt;/KEYWORD&gt;&lt;KEYWORD&gt;Polymorphism, Genetic&lt;/KEYWORD&gt;&lt;KEYWORD&gt;Research Support, Non-U.S. Gov&amp;apos;t&lt;/KEYWORD&gt;&lt;KEYWORD&gt;Sequence Deletion&lt;/KEYWORD&gt;&lt;/KEYWORDS&gt;&lt;URL&gt;http://www.ncbi.nlm.nih.gov/entrez/query.fcgi?cmd=Retrieve&amp;amp;db=PubMed&amp;amp;dopt=Citation&amp;amp;list_uids=8395941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6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238G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080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66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249del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p1083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3&lt;/RecNum&gt;&lt;MDL&gt;&lt;REFERENCE_TYPE&gt;0&lt;/REFERENCE_TYPE&gt;&lt;REFNUM&gt;13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Common Bile Duct Neoplasms/*etiology&lt;/KEYWORD&gt;&lt;KEYWORD&gt;Duodenal Neoplasms/*etiology&lt;/KEYWORD&gt;&lt;KEYWORD&gt;Female&lt;/KEYWORD&gt;&lt;KEYWORD&gt;*Genes, APC&lt;/KEYWORD&gt;&lt;KEYWORD&gt;Human&lt;/KEYWORD&gt;&lt;KEYWORD&gt;Male&lt;/KEYWORD&gt;&lt;KEYWORD&gt;Middle Age&lt;/KEYWORD&gt;&lt;KEYWORD&gt;Mutation&lt;/KEYWORD&gt;&lt;KEYWORD&gt;Support, Non-U.S. Gov&amp;apos;t&lt;/KEYWORD&gt;&lt;KEYWORD&gt;*Vater&amp;apos;s Ampulla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4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340C&gt;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1114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Nagase&lt;/Author&gt;&lt;Year&gt;1992&lt;/Year&gt;&lt;RecNum&gt;106&lt;/RecNum&gt;&lt;MDL&gt;&lt;REFERENCE_TYPE&gt;0&lt;/REFERENCE_TYPE&gt;&lt;REFNUM&gt;106&lt;/REFNUM&gt;&lt;ACCESSION_NUMBER&gt;1338764&lt;/ACCESSION_NUMBER&gt;&lt;VOLUME&gt;1&lt;/VOLUME&gt;&lt;NUMBER&gt;6&lt;/NUMBER&gt;&lt;YEAR&gt;1992&lt;/YEAR&gt;&lt;TITLE&gt;Screening for germ-line mutations in familial adenomatous polyposis patients: 61 new patients and a summary of 150 unrelated patients&lt;/TITLE&gt;&lt;PAGES&gt;467-73&lt;/PAGES&gt;&lt;AUTHOR_ADDRESS&gt;Department of Biochemistry, Cancer Institute, Tokyo, Japan.&lt;/AUTHOR_ADDRESS&gt;&lt;AUTHORS&gt;&lt;AUTHOR&gt;Nagase, H.&lt;/AUTHOR&gt;&lt;AUTHOR&gt;Miyoshi, Y.&lt;/AUTHOR&gt;&lt;AUTHOR&gt;Horii, A.&lt;/AUTHOR&gt;&lt;AUTHOR&gt;Aoki, T.&lt;/AUTHOR&gt;&lt;AUTHOR&gt;Petersen, G. M.&lt;/AUTHOR&gt;&lt;AUTHOR&gt;Vogelstein, B.&lt;/AUTHOR&gt;&lt;AUTHOR&gt;Maher, E.&lt;/AUTHOR&gt;&lt;AUTHOR&gt;Ogawa, M.&lt;/AUTHOR&gt;&lt;AUTHOR&gt;Maruyama, M.&lt;/AUTHOR&gt;&lt;AUTHOR&gt;Utsunomiya, J.&lt;/AUTHOR&gt;&lt;AUTHOR&gt;et al.,&lt;/AUTHOR&gt;&lt;/AUTHORS&gt;&lt;SECONDARY_TITLE&gt;Hum Mutat&lt;/SECONDARY_TITLE&gt;&lt;KEYWORDS&gt;&lt;KEYWORD&gt;Adenomatous Polyposis Coli/*genetics&lt;/KEYWORD&gt;&lt;KEYWORD&gt;Base Sequence&lt;/KEYWORD&gt;&lt;KEYWORD&gt;DNA/genetics&lt;/KEYWORD&gt;&lt;KEYWORD&gt;DNA Mutational Analysis&lt;/KEYWORD&gt;&lt;KEYWORD&gt;Germ Cells&lt;/KEYWORD&gt;&lt;KEYWORD&gt;Humans&lt;/KEYWORD&gt;&lt;KEYWORD&gt;Molecular Sequence Data&lt;/KEYWORD&gt;&lt;KEYWORD&gt;Phenotype&lt;/KEYWORD&gt;&lt;KEYWORD&gt;Polymorphism, Genetic&lt;/KEYWORD&gt;&lt;KEYWORD&gt;Research Support, Non-U.S. Gov&amp;apos;t&lt;/KEYWORD&gt;&lt;KEYWORD&gt;Research Support, U.S. Gov&amp;apos;t, P.H.S.&lt;/KEYWORD&gt;&lt;/KEYWORDS&gt;&lt;URL&gt;http://www.ncbi.nlm.nih.gov/entrez/query.fcgi?cmd=Retrieve&amp;amp;db=PubMed&amp;amp;dopt=Citation&amp;amp;list_uids=1338764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72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403dup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yr1135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Nilbert&lt;/Author&gt;&lt;Year&gt;2000&lt;/Year&gt;&lt;RecNum&gt;102&lt;/RecNum&gt;&lt;MDL&gt;&lt;REFERENCE_TYPE&gt;0&lt;/REFERENCE_TYPE&gt;&lt;REFNUM&gt;102&lt;/REFNUM&gt;&lt;ACCESSION_NUMBER&gt;11145293&lt;/ACCESSION_NUMBER&gt;&lt;VOLUME&gt;35&lt;/VOLUME&gt;&lt;NUMBER&gt;11&lt;/NUMBER&gt;&lt;YEAR&gt;2000&lt;/YEAR&gt;&lt;DATE&gt;Nov&lt;/DATE&gt;&lt;TITLE&gt;Novel germline APC mutations in Swedish patients with familial adenomatous polyposis and Gardner syndrome&lt;/TITLE&gt;&lt;PAGES&gt;1200-3&lt;/PAGES&gt;&lt;AUTHOR_ADDRESS&gt;Dept. of Oncology, University Hospital, Lund, Sweden.&lt;/AUTHOR_ADDRESS&gt;&lt;AUTHORS&gt;&lt;AUTHOR&gt;Nilbert, M.&lt;/AUTHOR&gt;&lt;AUTHOR&gt;Fernebro, J.&lt;/AUTHOR&gt;&lt;AUTHOR&gt;Kristoffersson, U.&lt;/AUTHOR&gt;&lt;/AUTHORS&gt;&lt;SECONDARY_TITLE&gt;Scand J Gastroenterol&lt;/SECONDARY_TITLE&gt;&lt;KEYWORDS&gt;&lt;KEYWORD&gt;Adenomatous Polyposis Coli/*genetics&lt;/KEYWORD&gt;&lt;KEYWORD&gt;DNA Mutational Analysis&lt;/KEYWORD&gt;&lt;KEYWORD&gt;Gardner Syndrome/*genetics&lt;/KEYWORD&gt;&lt;KEYWORD&gt;Genes, APC/*genetics&lt;/KEYWORD&gt;&lt;KEYWORD&gt;*Germ-Line Mutation&lt;/KEYWORD&gt;&lt;KEYWORD&gt;Humans&lt;/KEYWORD&gt;&lt;KEYWORD&gt;*Point Mutation&lt;/KEYWORD&gt;&lt;KEYWORD&gt;Research Support, Non-U.S. Gov&amp;apos;t&lt;/KEYWORD&gt;&lt;KEYWORD&gt;Sweden&lt;/KEYWORD&gt;&lt;/KEYWORDS&gt;&lt;URL&gt;http://www.ncbi.nlm.nih.gov/entrez/query.fcgi?cmd=Retrieve&amp;amp;db=PubMed&amp;amp;dopt=Citation&amp;amp;list_uids=11145293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4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227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508_3509insG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170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3&lt;/RecNum&gt;&lt;MDL&gt;&lt;REFERENCE_TYPE&gt;0&lt;/REFERENCE_TYPE&gt;&lt;REFNUM&gt;13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Common Bile Duct Neoplasms/*etiology&lt;/KEYWORD&gt;&lt;KEYWORD&gt;Duodenal Neoplasms/*etiology&lt;/KEYWORD&gt;&lt;KEYWORD&gt;Female&lt;/KEYWORD&gt;&lt;KEYWORD&gt;*Genes, APC&lt;/KEYWORD&gt;&lt;KEYWORD&gt;Human&lt;/KEYWORD&gt;&lt;KEYWORD&gt;Male&lt;/KEYWORD&gt;&lt;KEYWORD&gt;Middle Age&lt;/KEYWORD&gt;&lt;KEYWORD&gt;Mutation&lt;/KEYWORD&gt;&lt;KEYWORD&gt;Support, Non-U.S. Gov&amp;apos;t&lt;/KEYWORD&gt;&lt;KEYWORD&gt;*Vater&amp;apos;s Ampulla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508_3509insG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170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16&lt;/RecNum&gt;&lt;MDL&gt;&lt;REFERENCE_TYPE&gt;0&lt;/REFERENCE_TYPE&gt;&lt;REFNUM&gt;116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*Ampulla of Vater&lt;/KEYWORD&gt;&lt;KEYWORD&gt;Common Bile Duct Neoplasms/*etiology&lt;/KEYWORD&gt;&lt;KEYWORD&gt;Duodenal Neoplasms/*etiology&lt;/KEYWORD&gt;&lt;KEYWORD&gt;Female&lt;/KEYWORD&gt;&lt;KEYWORD&gt;*Genes, APC&lt;/KEYWORD&gt;&lt;KEYWORD&gt;Humans&lt;/KEYWORD&gt;&lt;KEYWORD&gt;Male&lt;/KEYWORD&gt;&lt;KEYWORD&gt;Middle Aged&lt;/KEYWORD&gt;&lt;KEYWORD&gt;Mutation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4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577_3578delC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n1193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Dobbie&lt;/Author&gt;&lt;Year&gt;1996&lt;/Year&gt;&lt;RecNum&gt;124&lt;/RecNum&gt;&lt;MDL&gt;&lt;REFERENCE_TYPE&gt;0&lt;/REFERENCE_TYPE&gt;&lt;REFNUM&gt;124&lt;/REFNUM&gt;&lt;ACCESSION_NUMBER&gt;8730280&lt;/ACCESSION_NUMBER&gt;&lt;VOLUME&gt;33&lt;/VOLUME&gt;&lt;NUMBER&gt;4&lt;/NUMBER&gt;&lt;YEAR&gt;1996&lt;/YEAR&gt;&lt;DATE&gt;Apr&lt;/DATE&gt;&lt;TITLE&gt;Correlation between the development of extracolonic manifestations in FAP patients and mutations beyond codon 1403 in the APC gene&lt;/TITLE&gt;&lt;PAGES&gt;274-80&lt;/PAGES&gt;&lt;AUTHOR_ADDRESS&gt;Department of Research, University Clinics Basle, Switzerland.&lt;/AUTHOR_ADDRESS&gt;&lt;AUTHORS&gt;&lt;AUTHOR&gt;Dobbie, Z.&lt;/AUTHOR&gt;&lt;AUTHOR&gt;Spycher, M.&lt;/AUTHOR&gt;&lt;AUTHOR&gt;Mary, J. L.&lt;/AUTHOR&gt;&lt;AUTHOR&gt;Haner, M.&lt;/AUTHOR&gt;&lt;AUTHOR&gt;Guldenschuh, I.&lt;/AUTHOR&gt;&lt;AUTHOR&gt;Hurliman, R.&lt;/AUTHOR&gt;&lt;AUTHOR&gt;Amman, R.&lt;/AUTHOR&gt;&lt;AUTHOR&gt;Roth, J.&lt;/AUTHOR&gt;&lt;AUTHOR&gt;Muller, H.&lt;/AUTHOR&gt;&lt;AUTHOR&gt;Scott, R. J.&lt;/AUTHOR&gt;&lt;/AUTHORS&gt;&lt;SECONDARY_TITLE&gt;J Med Genet&lt;/SECONDARY_TITLE&gt;&lt;KEYWORDS&gt;&lt;KEYWORD&gt;Adenomatous Polyposis Coli/*genetics/pathology&lt;/KEYWORD&gt;&lt;KEYWORD&gt;Adolescent&lt;/KEYWORD&gt;&lt;KEYWORD&gt;Adult&lt;/KEYWORD&gt;&lt;KEYWORD&gt;Chromosome Mapping&lt;/KEYWORD&gt;&lt;KEYWORD&gt;*Codon/genetics&lt;/KEYWORD&gt;&lt;KEYWORD&gt;Electrophoresis, Polyacrylamide Gel/methods&lt;/KEYWORD&gt;&lt;KEYWORD&gt;Female&lt;/KEYWORD&gt;&lt;KEYWORD&gt;Humans&lt;/KEYWORD&gt;&lt;KEYWORD&gt;Male&lt;/KEYWORD&gt;&lt;KEYWORD&gt;Middle Aged&lt;/KEYWORD&gt;&lt;KEYWORD&gt;*Mutation&lt;/KEYWORD&gt;&lt;KEYWORD&gt;Pedigree&lt;/KEYWORD&gt;&lt;KEYWORD&gt;Polymerase Chain Reaction&lt;/KEYWORD&gt;&lt;KEYWORD&gt;Polymorphism, Single-Stranded Conformational&lt;/KEYWORD&gt;&lt;KEYWORD&gt;Research Support, Non-U.S. Gov&amp;apos;t&lt;/KEYWORD&gt;&lt;/KEYWORDS&gt;&lt;URL&gt;http://www.ncbi.nlm.nih.gov/entrez/query.fcgi?cmd=Retrieve&amp;amp;db=PubMed&amp;amp;dopt=Citation&amp;amp;list_uids=873028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5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736_3821del86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la1246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3&lt;/RecNum&gt;&lt;MDL&gt;&lt;REFERENCE_TYPE&gt;0&lt;/REFERENCE_TYPE&gt;&lt;REFNUM&gt;13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Common Bile Duct Neoplasms/*etiology&lt;/KEYWORD&gt;&lt;KEYWORD&gt;Duodenal Neoplasms/*etiology&lt;/KEYWORD&gt;&lt;KEYWORD&gt;Female&lt;/KEYWORD&gt;&lt;KEYWORD&gt;*Genes, APC&lt;/KEYWORD&gt;&lt;KEYWORD&gt;Human&lt;/KEYWORD&gt;&lt;KEYWORD&gt;Male&lt;/KEYWORD&gt;&lt;KEYWORD&gt;Middle Age&lt;/KEYWORD&gt;&lt;KEYWORD&gt;Mutation&lt;/KEYWORD&gt;&lt;KEYWORD&gt;Support, Non-U.S. Gov&amp;apos;t&lt;/KEYWORD&gt;&lt;KEYWORD&gt;*Vater&amp;apos;s Ampulla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66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827C&gt;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1276X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9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827_3830delCAT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1276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3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2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7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10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05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1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76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83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89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3927_3931delAAAG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Miyoshi&lt;/Author&gt;&lt;Year&gt;1992&lt;/Year&gt;&lt;RecNum&gt;117&lt;/RecNum&gt;&lt;MDL&gt;&lt;REFERENCE_TYPE&gt;0&lt;/REFERENCE_TYPE&gt;&lt;REFNUM&gt;117&lt;/REFNUM&gt;&lt;ACCESSION_NUMBER&gt;1316610&lt;/ACCESSION_NUMBER&gt;&lt;VOLUME&gt;89&lt;/VOLUME&gt;&lt;NUMBER&gt;10&lt;/NUMBER&gt;&lt;YEAR&gt;1992&lt;/YEAR&gt;&lt;DATE&gt;May 15&lt;/DATE&gt;&lt;TITLE&gt;Germ-line mutations of the APC gene in 53 familial adenomatous polyposis patients&lt;/TITLE&gt;&lt;PAGES&gt;4452-6&lt;/PAGES&gt;&lt;AUTHOR_ADDRESS&gt;Department of Biochemistry, Cancer Institute, Tokyo, Japan.&lt;/AUTHOR_ADDRESS&gt;&lt;AUTHORS&gt;&lt;AUTHOR&gt;Miyoshi, Y.&lt;/AUTHOR&gt;&lt;AUTHOR&gt;Ando, H.&lt;/AUTHOR&gt;&lt;AUTHOR&gt;Nagase, H.&lt;/AUTHOR&gt;&lt;AUTHOR&gt;Nishisho, I.&lt;/AUTHOR&gt;&lt;AUTHOR&gt;Horii, A.&lt;/AUTHOR&gt;&lt;AUTHOR&gt;Miki, Y.&lt;/AUTHOR&gt;&lt;AUTHOR&gt;Mori, T.&lt;/AUTHOR&gt;&lt;AUTHOR&gt;Utsunomiya, J.&lt;/AUTHOR&gt;&lt;AUTHOR&gt;Baba, S.&lt;/AUTHOR&gt;&lt;AUTHOR&gt;Petersen, G.&lt;/AUTHOR&gt;&lt;AUTHOR&gt;et al.,&lt;/AUTHOR&gt;&lt;/AUTHORS&gt;&lt;SECONDARY_TITLE&gt;Proc Natl Acad Sci U S A&lt;/SECONDARY_TITLE&gt;&lt;KEYWORDS&gt;&lt;KEYWORD&gt;Adenoma/*genetics&lt;/KEYWORD&gt;&lt;KEYWORD&gt;Adenomatous Polyposis Coli/*genetics&lt;/KEYWORD&gt;&lt;KEYWORD&gt;Base Sequence&lt;/KEYWORD&gt;&lt;KEYWORD&gt;*Chromosome Deletion&lt;/KEYWORD&gt;&lt;KEYWORD&gt;Chromosomes, Human, Pair 5&lt;/KEYWORD&gt;&lt;KEYWORD&gt;Codon&lt;/KEYWORD&gt;&lt;KEYWORD&gt;DNA, Neoplasm/genetics/isolation &amp;amp; purification&lt;/KEYWORD&gt;&lt;KEYWORD&gt;Exons&lt;/KEYWORD&gt;&lt;KEYWORD&gt;Frameshift Mutation&lt;/KEYWORD&gt;&lt;KEYWORD&gt;*Genes, Tumor Suppressor&lt;/KEYWORD&gt;&lt;KEYWORD&gt;Humans&lt;/KEYWORD&gt;&lt;KEYWORD&gt;Japan&lt;/KEYWORD&gt;&lt;KEYWORD&gt;Linkage (Genetics)&lt;/KEYWORD&gt;&lt;KEYWORD&gt;Molecular Sequence Data&lt;/KEYWORD&gt;&lt;KEYWORD&gt;*Mutation&lt;/KEYWORD&gt;&lt;KEYWORD&gt;Polymerase Chain Reaction/methods&lt;/KEYWORD&gt;&lt;KEYWORD&gt;Research Support, Non-U.S. Gov&amp;apos;t&lt;/KEYWORD&gt;&lt;KEYWORD&gt;Research Support, U.S. Gov&amp;apos;t, P.H.S.&lt;/KEYWORD&gt;&lt;KEYWORD&gt;United States&lt;/KEYWORD&gt;&lt;/KEYWORDS&gt;&lt;URL&gt;http://www.ncbi.nlm.nih.gov/entrez/query.fcgi?cmd=Retrieve&amp;amp;db=PubMed&amp;amp;dopt=Citation&amp;amp;list_uids=1316610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5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36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006_4180del173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1336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5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016delG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y1339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Norheim Andersen&lt;/Author&gt;&lt;Year&gt;1999&lt;/Year&gt;&lt;RecNum&gt;125&lt;/RecNum&gt;&lt;MDL&gt;&lt;REFERENCE_TYPE&gt;0&lt;/REFERENCE_TYPE&gt;&lt;REFNUM&gt;125&lt;/REFNUM&gt;&lt;ACCESSION_NUMBER&gt;10440612&lt;/ACCESSION_NUMBER&gt;&lt;VOLUME&gt;34&lt;/VOLUME&gt;&lt;NUMBER&gt;6&lt;/NUMBER&gt;&lt;YEAR&gt;1999&lt;/YEAR&gt;&lt;DATE&gt;Jun&lt;/DATE&gt;&lt;TITLE&gt;Germline and somatic mutations in exon 15 of the APC gene and K-ras mutations in duodenal adenomas in patients with familial adenomatous polyposis&lt;/TITLE&gt;&lt;PAGES&gt;611-7&lt;/PAGES&gt;&lt;AUTHOR_ADDRESS&gt;Institute of Forensic Medicine and Medical Dept. A, Rikshospitalet, The National Hospital, University of Oslo, Norway.&lt;/AUTHOR_ADDRESS&gt;&lt;AUTHORS&gt;&lt;AUTHOR&gt;Norheim Andersen, S.&lt;/AUTHOR&gt;&lt;AUTHOR&gt;Lovig, T.&lt;/AUTHOR&gt;&lt;AUTHOR&gt;Fausa, O.&lt;/AUTHOR&gt;&lt;AUTHOR&gt;Rognum, T. O.&lt;/AUTHOR&gt;&lt;/AUTHORS&gt;&lt;SECONDARY_TITLE&gt;Scand J Gastroenterol&lt;/SECONDARY_TITLE&gt;&lt;KEYWORDS&gt;&lt;KEYWORD&gt;Adenoma/*genetics/pathology&lt;/KEYWORD&gt;&lt;KEYWORD&gt;Adenomatous Polyposis Coli/genetics&lt;/KEYWORD&gt;&lt;KEYWORD&gt;Adolescent&lt;/KEYWORD&gt;&lt;KEYWORD&gt;Adult&lt;/KEYWORD&gt;&lt;KEYWORD&gt;DNA Mutational Analysis&lt;/KEYWORD&gt;&lt;KEYWORD&gt;Duodenal Neoplasms/*genetics/pathology&lt;/KEYWORD&gt;&lt;KEYWORD&gt;Electrophoresis, Polyacrylamide Gel&lt;/KEYWORD&gt;&lt;KEYWORD&gt;Exons&lt;/KEYWORD&gt;&lt;KEYWORD&gt;Female&lt;/KEYWORD&gt;&lt;KEYWORD&gt;*Genes, APC&lt;/KEYWORD&gt;&lt;KEYWORD&gt;*Genes, ras&lt;/KEYWORD&gt;&lt;KEYWORD&gt;Germ-Line Mutation&lt;/KEYWORD&gt;&lt;KEYWORD&gt;Humans&lt;/KEYWORD&gt;&lt;KEYWORD&gt;Loss of Heterozygosity&lt;/KEYWORD&gt;&lt;KEYWORD&gt;Male&lt;/KEYWORD&gt;&lt;KEYWORD&gt;Middle Aged&lt;/KEYWORD&gt;&lt;KEYWORD&gt;Polymerase Chain Reaction&lt;/KEYWORD&gt;&lt;KEYWORD&gt;Research Support, Non-U.S. Gov&amp;apos;t&lt;/KEYWORD&gt;&lt;KEYWORD&gt;Sequence Deletion&lt;/KEYWORD&gt;&lt;/KEYWORDS&gt;&lt;URL&gt;http://www.ncbi.nlm.nih.gov/entrez/query.fcgi?cmd=Retrieve&amp;amp;db=PubMed&amp;amp;dopt=Citation&amp;amp;list_uids=10440612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6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41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040_4043delCCAG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la1347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0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524del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la1508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3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599delT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n1533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3&lt;/RecNum&gt;&lt;MDL&gt;&lt;REFERENCE_TYPE&gt;0&lt;/REFERENCE_TYPE&gt;&lt;REFNUM&gt;13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Common Bile Duct Neoplasms/*etiology&lt;/KEYWORD&gt;&lt;KEYWORD&gt;Duodenal Neoplasms/*etiology&lt;/KEYWORD&gt;&lt;KEYWORD&gt;Female&lt;/KEYWORD&gt;&lt;KEYWORD&gt;*Genes, APC&lt;/KEYWORD&gt;&lt;KEYWORD&gt;Human&lt;/KEYWORD&gt;&lt;KEYWORD&gt;Male&lt;/KEYWORD&gt;&lt;KEYWORD&gt;Middle Age&lt;/KEYWORD&gt;&lt;KEYWORD&gt;Mutation&lt;/KEYWORD&gt;&lt;KEYWORD&gt;Support, Non-U.S. Gov&amp;apos;t&lt;/KEYWORD&gt;&lt;KEYWORD&gt;*Vater&amp;apos;s Ampulla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652_4653delA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551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4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4666dupA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hr1556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Bjork&lt;/Author&gt;&lt;Year&gt;2001&lt;/Year&gt;&lt;RecNum&gt;13&lt;/RecNum&gt;&lt;MDL&gt;&lt;REFERENCE_TYPE&gt;0&lt;/REFERENCE_TYPE&gt;&lt;REFNUM&gt;13&lt;/REFNUM&gt;&lt;ACCESSION_NUMBER&gt;11677205&lt;/ACCESSION_NUMBER&gt;&lt;VOLUME&gt;121&lt;/VOLUME&gt;&lt;NUMBER&gt;5&lt;/NUMBER&gt;&lt;YEAR&gt;2001&lt;/YEAR&gt;&lt;DATE&gt;Nov&lt;/DATE&gt;&lt;TITLE&gt;Periampullary adenomas and adenocarcinomas in familial adenomatous polyposis: cumulative risks and APC gene mutations&lt;/TITLE&gt;&lt;PAGES&gt;1127-35&lt;/PAGES&gt;&lt;AUTHOR_ADDRESS&gt;Department of Gastroenterology and Hepatology, Karolinska Hospital, karolinska Institute, Stockholm, Sweden. bjork@ka.se&lt;/AUTHOR_ADDRESS&gt;&lt;AUTHORS&gt;&lt;AUTHOR&gt;Bjork, J.&lt;/AUTHOR&gt;&lt;AUTHOR&gt;Akerbrant, H.&lt;/AUTHOR&gt;&lt;AUTHOR&gt;Iselius, L.&lt;/AUTHOR&gt;&lt;AUTHOR&gt;Bergman, A.&lt;/AUTHOR&gt;&lt;AUTHOR&gt;Engwall, Y.&lt;/AUTHOR&gt;&lt;AUTHOR&gt;Wahlstrom, J.&lt;/AUTHOR&gt;&lt;AUTHOR&gt;Martinsson, T.&lt;/AUTHOR&gt;&lt;AUTHOR&gt;Nordling, M.&lt;/AUTHOR&gt;&lt;AUTHOR&gt;Hultcrantz, R.&lt;/AUTHOR&gt;&lt;/AUTHORS&gt;&lt;SECONDARY_TITLE&gt;Gastroenterology&lt;/SECONDARY_TITLE&gt;&lt;KEYWORDS&gt;&lt;KEYWORD&gt;Adenocarcinoma/*etiology&lt;/KEYWORD&gt;&lt;KEYWORD&gt;Adenoma/*etiology&lt;/KEYWORD&gt;&lt;KEYWORD&gt;Adenomatous Polyposis Coli/*complications&lt;/KEYWORD&gt;&lt;KEYWORD&gt;Adult&lt;/KEYWORD&gt;&lt;KEYWORD&gt;Aged&lt;/KEYWORD&gt;&lt;KEYWORD&gt;Common Bile Duct Neoplasms/*etiology&lt;/KEYWORD&gt;&lt;KEYWORD&gt;Duodenal Neoplasms/*etiology&lt;/KEYWORD&gt;&lt;KEYWORD&gt;Female&lt;/KEYWORD&gt;&lt;KEYWORD&gt;*Genes, APC&lt;/KEYWORD&gt;&lt;KEYWORD&gt;Human&lt;/KEYWORD&gt;&lt;KEYWORD&gt;Male&lt;/KEYWORD&gt;&lt;KEYWORD&gt;Middle Age&lt;/KEYWORD&gt;&lt;KEYWORD&gt;Mutation&lt;/KEYWORD&gt;&lt;KEYWORD&gt;Support, Non-U.S. Gov&amp;apos;t&lt;/KEYWORD&gt;&lt;KEYWORD&gt;*Vater&amp;apos;s Ampulla&lt;/KEYWORD&gt;&lt;/KEYWORDS&gt;&lt;URL&gt;http://www.ncbi.nlm.nih.gov/entrez/query.fcgi?cmd=Retrieve&amp;amp;db=PubMed&amp;amp;dopt=Citation&amp;amp;list_uids=11677205&lt;/URL&gt;&lt;/MDL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33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59</w:t>
            </w:r>
          </w:p>
        </w:tc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.5759delG</w:t>
            </w:r>
          </w:p>
        </w:tc>
        <w:tc>
          <w:tcPr>
            <w:tcW w:w="3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1920fs</w:t>
            </w:r>
          </w:p>
        </w:tc>
        <w:tc>
          <w:tcPr>
            <w:tcW w:w="2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 xml:space="preserve">The DNA mutation numbering is based on the </w:t>
      </w:r>
      <w:r>
        <w:rPr>
          <w:i/>
          <w:lang w:val="en-US"/>
        </w:rPr>
        <w:t>APC</w:t>
      </w:r>
      <w:r>
        <w:rPr>
          <w:lang w:val="en-US"/>
        </w:rPr>
        <w:t xml:space="preserve"> cDNA sequence [GenBank:NM_000038.2]  where the A of the ATG translation initiation codon corresponds to nucleotide +1. * In case C295 (whole </w:t>
      </w:r>
      <w:r>
        <w:rPr>
          <w:i/>
          <w:lang w:val="en-US"/>
        </w:rPr>
        <w:t>APC</w:t>
      </w:r>
      <w:r>
        <w:rPr>
          <w:lang w:val="en-US"/>
        </w:rPr>
        <w:t xml:space="preserve"> gene deletion) the reference sequence [GenBank:U02509] was used to number the 5' break poi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-720" w:hanging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09:01:00Z</dcterms:created>
  <dc:creator>Margareta Nordling</dc:creator>
  <dc:description/>
  <cp:keywords/>
  <dc:language>en-US</dc:language>
  <cp:lastModifiedBy>marnor1</cp:lastModifiedBy>
  <dcterms:modified xsi:type="dcterms:W3CDTF">2008-04-21T09:01:00Z</dcterms:modified>
  <cp:revision>2</cp:revision>
  <dc:subject/>
  <dc:title>Table 2</dc:title>
</cp:coreProperties>
</file>